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76B753" w14:textId="4B6331F7" w:rsidR="00987A6F" w:rsidRPr="00A54F06" w:rsidRDefault="00B177B7" w:rsidP="000C34F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54F06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BF0983" w:rsidRPr="00A54F06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A54F06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0C34F6" w:rsidRPr="00A54F06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A54F06">
        <w:rPr>
          <w:rFonts w:ascii="Times New Roman" w:hAnsi="Times New Roman" w:cs="Times New Roman"/>
          <w:b/>
          <w:bCs/>
          <w:sz w:val="24"/>
          <w:szCs w:val="24"/>
        </w:rPr>
        <w:t xml:space="preserve">.  Primer sequences for </w:t>
      </w:r>
      <w:r w:rsidR="00661FC9" w:rsidRPr="00A54F06">
        <w:rPr>
          <w:rFonts w:ascii="Times New Roman" w:hAnsi="Times New Roman" w:cs="Times New Roman"/>
          <w:b/>
          <w:bCs/>
          <w:sz w:val="24"/>
          <w:szCs w:val="24"/>
        </w:rPr>
        <w:t>qRT-</w:t>
      </w:r>
      <w:r w:rsidRPr="00A54F06">
        <w:rPr>
          <w:rFonts w:ascii="Times New Roman" w:hAnsi="Times New Roman" w:cs="Times New Roman"/>
          <w:b/>
          <w:bCs/>
          <w:sz w:val="24"/>
          <w:szCs w:val="24"/>
        </w:rPr>
        <w:t>PCR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6"/>
        <w:gridCol w:w="3402"/>
        <w:gridCol w:w="3368"/>
      </w:tblGrid>
      <w:tr w:rsidR="00B177B7" w:rsidRPr="00A54F06" w14:paraId="1C5C567B" w14:textId="77777777" w:rsidTr="003807E5">
        <w:tc>
          <w:tcPr>
            <w:tcW w:w="1536" w:type="dxa"/>
            <w:tcBorders>
              <w:top w:val="single" w:sz="12" w:space="0" w:color="auto"/>
              <w:bottom w:val="single" w:sz="8" w:space="0" w:color="auto"/>
            </w:tcBorders>
          </w:tcPr>
          <w:p w14:paraId="2308D5D6" w14:textId="6D7F2124" w:rsidR="00B177B7" w:rsidRPr="00A54F06" w:rsidRDefault="00B177B7" w:rsidP="0095537A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54F0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s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8" w:space="0" w:color="auto"/>
            </w:tcBorders>
          </w:tcPr>
          <w:p w14:paraId="25003C66" w14:textId="51E35AE5" w:rsidR="00B177B7" w:rsidRPr="00A54F06" w:rsidRDefault="00B177B7" w:rsidP="0095537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54F0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rward</w:t>
            </w:r>
          </w:p>
        </w:tc>
        <w:tc>
          <w:tcPr>
            <w:tcW w:w="3368" w:type="dxa"/>
            <w:tcBorders>
              <w:top w:val="single" w:sz="12" w:space="0" w:color="auto"/>
              <w:bottom w:val="single" w:sz="8" w:space="0" w:color="auto"/>
            </w:tcBorders>
          </w:tcPr>
          <w:p w14:paraId="1519DDBD" w14:textId="17DFA443" w:rsidR="00B177B7" w:rsidRPr="00A54F06" w:rsidRDefault="00B177B7" w:rsidP="0095537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54F0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verse</w:t>
            </w:r>
          </w:p>
        </w:tc>
      </w:tr>
      <w:tr w:rsidR="00734C79" w:rsidRPr="00A54F06" w14:paraId="32FA716F" w14:textId="77777777" w:rsidTr="003807E5">
        <w:tc>
          <w:tcPr>
            <w:tcW w:w="1536" w:type="dxa"/>
            <w:tcBorders>
              <w:top w:val="single" w:sz="8" w:space="0" w:color="auto"/>
            </w:tcBorders>
          </w:tcPr>
          <w:p w14:paraId="1D6E76B7" w14:textId="03F3AF9F" w:rsidR="00734C79" w:rsidRPr="00A54F06" w:rsidRDefault="00734C79" w:rsidP="00734C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4F06">
              <w:rPr>
                <w:rFonts w:ascii="Times New Roman" w:hAnsi="Times New Roman" w:cs="Times New Roman" w:hint="eastAsia"/>
                <w:sz w:val="18"/>
                <w:szCs w:val="18"/>
              </w:rPr>
              <w:t>CDK</w:t>
            </w:r>
            <w:r w:rsidRPr="00A54F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402" w:type="dxa"/>
            <w:tcBorders>
              <w:top w:val="single" w:sz="8" w:space="0" w:color="auto"/>
            </w:tcBorders>
          </w:tcPr>
          <w:p w14:paraId="31CD0FA4" w14:textId="492B69D5" w:rsidR="00734C79" w:rsidRPr="00A54F06" w:rsidRDefault="00734C79" w:rsidP="00734C7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GTCCGCAACAGGGAAGAACAG</w:t>
            </w:r>
          </w:p>
        </w:tc>
        <w:tc>
          <w:tcPr>
            <w:tcW w:w="3368" w:type="dxa"/>
            <w:tcBorders>
              <w:top w:val="single" w:sz="8" w:space="0" w:color="auto"/>
            </w:tcBorders>
          </w:tcPr>
          <w:p w14:paraId="22DDD328" w14:textId="2187DA1C" w:rsidR="00734C79" w:rsidRPr="00A54F06" w:rsidRDefault="00734C79" w:rsidP="00734C7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CGAAAGCCAAGATAAGCAACTCC</w:t>
            </w:r>
          </w:p>
        </w:tc>
      </w:tr>
      <w:tr w:rsidR="00734C79" w:rsidRPr="00A54F06" w14:paraId="3A9909A0" w14:textId="77777777" w:rsidTr="003807E5">
        <w:tc>
          <w:tcPr>
            <w:tcW w:w="1536" w:type="dxa"/>
          </w:tcPr>
          <w:p w14:paraId="4CDE893D" w14:textId="1CC4BD92" w:rsidR="00734C79" w:rsidRPr="00A54F06" w:rsidRDefault="00734C79" w:rsidP="00734C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4F06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A54F06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3402" w:type="dxa"/>
          </w:tcPr>
          <w:p w14:paraId="1043C1CE" w14:textId="6194DF63" w:rsidR="00734C79" w:rsidRPr="00A54F06" w:rsidRDefault="00734C79" w:rsidP="00734C7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F06">
              <w:rPr>
                <w:rFonts w:ascii="Times New Roman" w:hAnsi="Times New Roman" w:cs="Times New Roman"/>
                <w:sz w:val="18"/>
                <w:szCs w:val="18"/>
              </w:rPr>
              <w:t>GAGGCCGGGATGAGTTGGGAGGAG</w:t>
            </w:r>
          </w:p>
        </w:tc>
        <w:tc>
          <w:tcPr>
            <w:tcW w:w="3368" w:type="dxa"/>
          </w:tcPr>
          <w:p w14:paraId="126EAABF" w14:textId="1F9CBD4B" w:rsidR="00734C79" w:rsidRPr="00A54F06" w:rsidRDefault="00734C79" w:rsidP="00734C7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F06">
              <w:rPr>
                <w:rFonts w:ascii="Times New Roman" w:hAnsi="Times New Roman" w:cs="Times New Roman"/>
                <w:sz w:val="18"/>
                <w:szCs w:val="18"/>
              </w:rPr>
              <w:t>CAGCCGGCGTTTGGAGTGGTAGAA</w:t>
            </w:r>
          </w:p>
        </w:tc>
      </w:tr>
      <w:tr w:rsidR="00734C79" w:rsidRPr="00A54F06" w14:paraId="0CDC6BBC" w14:textId="77777777" w:rsidTr="003807E5">
        <w:tc>
          <w:tcPr>
            <w:tcW w:w="1536" w:type="dxa"/>
          </w:tcPr>
          <w:p w14:paraId="6FBC6FF8" w14:textId="788C0BA1" w:rsidR="00734C79" w:rsidRPr="00A54F06" w:rsidRDefault="00734C79" w:rsidP="00734C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4F06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A54F06">
              <w:rPr>
                <w:rFonts w:ascii="Times New Roman" w:hAnsi="Times New Roman" w:cs="Times New Roman" w:hint="eastAsia"/>
                <w:sz w:val="18"/>
                <w:szCs w:val="18"/>
              </w:rPr>
              <w:t>yclin</w:t>
            </w:r>
            <w:r w:rsidRPr="00A54F0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54F06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A54F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402" w:type="dxa"/>
          </w:tcPr>
          <w:p w14:paraId="2B208132" w14:textId="4B85B81D" w:rsidR="00734C79" w:rsidRPr="00A54F06" w:rsidRDefault="00734C79" w:rsidP="00734C7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CTGTTGGTTTCTGCTGGGTGTAG</w:t>
            </w:r>
          </w:p>
        </w:tc>
        <w:tc>
          <w:tcPr>
            <w:tcW w:w="3368" w:type="dxa"/>
          </w:tcPr>
          <w:p w14:paraId="190917A2" w14:textId="63F51D55" w:rsidR="00734C79" w:rsidRPr="00A54F06" w:rsidRDefault="00734C79" w:rsidP="00734C7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CGCCTGCCATGTTGATCTTCG</w:t>
            </w:r>
          </w:p>
        </w:tc>
      </w:tr>
      <w:tr w:rsidR="00734C79" w:rsidRPr="00A54F06" w14:paraId="18B015C9" w14:textId="77777777" w:rsidTr="003807E5">
        <w:tc>
          <w:tcPr>
            <w:tcW w:w="1536" w:type="dxa"/>
          </w:tcPr>
          <w:p w14:paraId="35206505" w14:textId="53275FB5" w:rsidR="00734C79" w:rsidRPr="00A54F06" w:rsidRDefault="00734C79" w:rsidP="00734C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4F06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A54F06">
              <w:rPr>
                <w:rFonts w:ascii="Times New Roman" w:hAnsi="Times New Roman" w:cs="Times New Roman" w:hint="eastAsia"/>
                <w:sz w:val="18"/>
                <w:szCs w:val="18"/>
              </w:rPr>
              <w:t>yclin</w:t>
            </w:r>
            <w:r w:rsidRPr="00A54F0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54F06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A54F0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402" w:type="dxa"/>
          </w:tcPr>
          <w:p w14:paraId="36D02E8F" w14:textId="3CAE0DC3" w:rsidR="00734C79" w:rsidRPr="00A54F06" w:rsidRDefault="00734C79" w:rsidP="00734C7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ACAAGTCCACTCCAAGTTTAGGC</w:t>
            </w:r>
          </w:p>
        </w:tc>
        <w:tc>
          <w:tcPr>
            <w:tcW w:w="3368" w:type="dxa"/>
          </w:tcPr>
          <w:p w14:paraId="6B96F133" w14:textId="7C52D8B7" w:rsidR="00734C79" w:rsidRPr="00A54F06" w:rsidRDefault="00734C79" w:rsidP="00734C7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CCAAGAGCAGAGCAGTAATCCC</w:t>
            </w:r>
          </w:p>
        </w:tc>
      </w:tr>
      <w:tr w:rsidR="00734C79" w:rsidRPr="00A54F06" w14:paraId="74D8C010" w14:textId="77777777" w:rsidTr="003807E5">
        <w:tc>
          <w:tcPr>
            <w:tcW w:w="1536" w:type="dxa"/>
          </w:tcPr>
          <w:p w14:paraId="20A3BB9A" w14:textId="739C4EEB" w:rsidR="00734C79" w:rsidRPr="00A54F06" w:rsidRDefault="00734C79" w:rsidP="00734C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4F06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A54F06">
              <w:rPr>
                <w:rFonts w:ascii="Times New Roman" w:hAnsi="Times New Roman" w:cs="Times New Roman" w:hint="eastAsia"/>
                <w:sz w:val="18"/>
                <w:szCs w:val="18"/>
              </w:rPr>
              <w:t>yclin</w:t>
            </w:r>
            <w:r w:rsidRPr="00A54F0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54F06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A54F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402" w:type="dxa"/>
          </w:tcPr>
          <w:p w14:paraId="4460D9CA" w14:textId="611B6D6E" w:rsidR="00734C79" w:rsidRPr="00A54F06" w:rsidRDefault="003C21D6" w:rsidP="00734C7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1D6">
              <w:rPr>
                <w:rFonts w:ascii="Times New Roman" w:hAnsi="Times New Roman" w:cs="Times New Roman"/>
                <w:sz w:val="18"/>
                <w:szCs w:val="18"/>
              </w:rPr>
              <w:t>GCTGTGCATCTACACCGACAACTC</w:t>
            </w:r>
          </w:p>
        </w:tc>
        <w:tc>
          <w:tcPr>
            <w:tcW w:w="3368" w:type="dxa"/>
          </w:tcPr>
          <w:p w14:paraId="528FE1DD" w14:textId="4374699C" w:rsidR="00734C79" w:rsidRPr="00A54F06" w:rsidRDefault="003C21D6" w:rsidP="00734C7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1D6">
              <w:rPr>
                <w:rFonts w:ascii="Times New Roman" w:hAnsi="Times New Roman" w:cs="Times New Roman"/>
                <w:sz w:val="18"/>
                <w:szCs w:val="18"/>
              </w:rPr>
              <w:t>TTGCGGATGATCTGTTTGTTCTCCT</w:t>
            </w:r>
          </w:p>
        </w:tc>
      </w:tr>
      <w:tr w:rsidR="00734C79" w:rsidRPr="00A54F06" w14:paraId="6E9510C6" w14:textId="77777777" w:rsidTr="003807E5">
        <w:tc>
          <w:tcPr>
            <w:tcW w:w="1536" w:type="dxa"/>
          </w:tcPr>
          <w:p w14:paraId="1C13075C" w14:textId="10A365F1" w:rsidR="00734C79" w:rsidRPr="00A54F06" w:rsidRDefault="00734C79" w:rsidP="00734C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4F06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A54F06">
              <w:rPr>
                <w:rFonts w:ascii="Times New Roman" w:hAnsi="Times New Roman" w:cs="Times New Roman"/>
                <w:sz w:val="18"/>
                <w:szCs w:val="18"/>
              </w:rPr>
              <w:t>RK</w:t>
            </w:r>
          </w:p>
        </w:tc>
        <w:tc>
          <w:tcPr>
            <w:tcW w:w="3402" w:type="dxa"/>
          </w:tcPr>
          <w:p w14:paraId="210E0BCC" w14:textId="751A29BE" w:rsidR="00734C79" w:rsidRPr="00A54F06" w:rsidRDefault="00734C79" w:rsidP="00734C7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F06">
              <w:rPr>
                <w:rFonts w:ascii="Times New Roman" w:hAnsi="Times New Roman" w:cs="Times New Roman"/>
                <w:sz w:val="18"/>
                <w:szCs w:val="18"/>
              </w:rPr>
              <w:t>CCTACTGGCCTTGGCTGTG</w:t>
            </w:r>
          </w:p>
        </w:tc>
        <w:tc>
          <w:tcPr>
            <w:tcW w:w="3368" w:type="dxa"/>
          </w:tcPr>
          <w:p w14:paraId="32E74D81" w14:textId="5D28AC5E" w:rsidR="00734C79" w:rsidRPr="00A54F06" w:rsidRDefault="00734C79" w:rsidP="00734C7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F06">
              <w:rPr>
                <w:rFonts w:ascii="Times New Roman" w:hAnsi="Times New Roman" w:cs="Times New Roman"/>
                <w:sz w:val="18"/>
                <w:szCs w:val="18"/>
              </w:rPr>
              <w:t>TACAAGTTCCGCCTGCCG</w:t>
            </w:r>
          </w:p>
        </w:tc>
      </w:tr>
      <w:tr w:rsidR="00734C79" w:rsidRPr="00A54F06" w14:paraId="4DE4CE5D" w14:textId="77777777" w:rsidTr="003807E5">
        <w:tc>
          <w:tcPr>
            <w:tcW w:w="1536" w:type="dxa"/>
          </w:tcPr>
          <w:p w14:paraId="6CB5ED46" w14:textId="0F7636D5" w:rsidR="00734C79" w:rsidRPr="00A54F06" w:rsidRDefault="00734C79" w:rsidP="00734C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4F06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A54F06">
              <w:rPr>
                <w:rFonts w:ascii="Times New Roman" w:hAnsi="Times New Roman" w:cs="Times New Roman"/>
                <w:sz w:val="18"/>
                <w:szCs w:val="18"/>
              </w:rPr>
              <w:t>NFRSF10A</w:t>
            </w:r>
          </w:p>
        </w:tc>
        <w:tc>
          <w:tcPr>
            <w:tcW w:w="3402" w:type="dxa"/>
          </w:tcPr>
          <w:p w14:paraId="1A5C7990" w14:textId="13DC16CE" w:rsidR="00734C79" w:rsidRPr="00A54F06" w:rsidRDefault="00734C79" w:rsidP="00734C7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F06">
              <w:rPr>
                <w:rFonts w:ascii="Times New Roman" w:hAnsi="Times New Roman" w:cs="Times New Roman"/>
                <w:sz w:val="18"/>
                <w:szCs w:val="18"/>
              </w:rPr>
              <w:t>ACACCCAGCAAAGTGTGG</w:t>
            </w:r>
          </w:p>
        </w:tc>
        <w:tc>
          <w:tcPr>
            <w:tcW w:w="3368" w:type="dxa"/>
          </w:tcPr>
          <w:p w14:paraId="68B048C6" w14:textId="1E078576" w:rsidR="00734C79" w:rsidRPr="00A54F06" w:rsidRDefault="00734C79" w:rsidP="00734C7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F06">
              <w:rPr>
                <w:rFonts w:ascii="Times New Roman" w:hAnsi="Times New Roman" w:cs="Times New Roman"/>
                <w:sz w:val="18"/>
                <w:szCs w:val="18"/>
              </w:rPr>
              <w:t>CCGACGACGACAAACTTG</w:t>
            </w:r>
          </w:p>
        </w:tc>
      </w:tr>
      <w:tr w:rsidR="00734C79" w:rsidRPr="00A54F06" w14:paraId="105E650C" w14:textId="77777777" w:rsidTr="003807E5">
        <w:tc>
          <w:tcPr>
            <w:tcW w:w="1536" w:type="dxa"/>
          </w:tcPr>
          <w:p w14:paraId="5DCD97FB" w14:textId="5C58D97D" w:rsidR="00734C79" w:rsidRPr="00A54F06" w:rsidRDefault="00734C79" w:rsidP="00734C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4F06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A54F06">
              <w:rPr>
                <w:rFonts w:ascii="Times New Roman" w:hAnsi="Times New Roman" w:cs="Times New Roman"/>
                <w:sz w:val="18"/>
                <w:szCs w:val="18"/>
              </w:rPr>
              <w:t>NFRSF10B</w:t>
            </w:r>
          </w:p>
        </w:tc>
        <w:tc>
          <w:tcPr>
            <w:tcW w:w="3402" w:type="dxa"/>
          </w:tcPr>
          <w:p w14:paraId="334C5BFD" w14:textId="089B599A" w:rsidR="00734C79" w:rsidRPr="00A54F06" w:rsidRDefault="00734C79" w:rsidP="00734C7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F06">
              <w:rPr>
                <w:rFonts w:ascii="Times New Roman" w:hAnsi="Times New Roman" w:cs="Times New Roman"/>
                <w:sz w:val="18"/>
                <w:szCs w:val="18"/>
              </w:rPr>
              <w:t>GACTATAGCACTCACTGGAATGACC</w:t>
            </w:r>
          </w:p>
        </w:tc>
        <w:tc>
          <w:tcPr>
            <w:tcW w:w="3368" w:type="dxa"/>
          </w:tcPr>
          <w:p w14:paraId="1371D0A7" w14:textId="05DCCBBF" w:rsidR="00734C79" w:rsidRPr="00A54F06" w:rsidRDefault="00734C79" w:rsidP="00734C7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F06">
              <w:rPr>
                <w:rFonts w:ascii="Times New Roman" w:hAnsi="Times New Roman" w:cs="Times New Roman"/>
                <w:sz w:val="18"/>
                <w:szCs w:val="18"/>
              </w:rPr>
              <w:t>GTCATCGAAGCACTGTCTCAGAG</w:t>
            </w:r>
          </w:p>
        </w:tc>
      </w:tr>
      <w:tr w:rsidR="00734C79" w:rsidRPr="00A54F06" w14:paraId="4BB2B1D8" w14:textId="77777777" w:rsidTr="003807E5">
        <w:tc>
          <w:tcPr>
            <w:tcW w:w="1536" w:type="dxa"/>
          </w:tcPr>
          <w:p w14:paraId="3C16B30E" w14:textId="45DB8497" w:rsidR="00734C79" w:rsidRPr="00A54F06" w:rsidRDefault="00734C79" w:rsidP="00734C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4F06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A54F06">
              <w:rPr>
                <w:rFonts w:ascii="Times New Roman" w:hAnsi="Times New Roman" w:cs="Times New Roman"/>
                <w:sz w:val="18"/>
                <w:szCs w:val="18"/>
              </w:rPr>
              <w:t>RP78/Bip</w:t>
            </w:r>
          </w:p>
        </w:tc>
        <w:tc>
          <w:tcPr>
            <w:tcW w:w="3402" w:type="dxa"/>
          </w:tcPr>
          <w:p w14:paraId="4DDFF534" w14:textId="45E46D95" w:rsidR="00734C79" w:rsidRPr="00A54F06" w:rsidRDefault="00734C79" w:rsidP="00734C7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F06">
              <w:rPr>
                <w:rFonts w:ascii="Times New Roman" w:hAnsi="Times New Roman" w:cs="Times New Roman"/>
                <w:sz w:val="18"/>
                <w:szCs w:val="18"/>
              </w:rPr>
              <w:t>ACGTGGAATGACCCGTCTGT</w:t>
            </w:r>
          </w:p>
        </w:tc>
        <w:tc>
          <w:tcPr>
            <w:tcW w:w="3368" w:type="dxa"/>
          </w:tcPr>
          <w:p w14:paraId="23CEB2EB" w14:textId="4D0D235A" w:rsidR="00734C79" w:rsidRPr="00A54F06" w:rsidRDefault="00734C79" w:rsidP="00734C7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F06">
              <w:rPr>
                <w:rFonts w:ascii="Times New Roman" w:hAnsi="Times New Roman" w:cs="Times New Roman"/>
                <w:sz w:val="18"/>
                <w:szCs w:val="18"/>
              </w:rPr>
              <w:t>AACCACCTTGAACGGCAAGA</w:t>
            </w:r>
          </w:p>
        </w:tc>
      </w:tr>
      <w:tr w:rsidR="00734C79" w:rsidRPr="00A54F06" w14:paraId="2ED1A794" w14:textId="77777777" w:rsidTr="003807E5">
        <w:tc>
          <w:tcPr>
            <w:tcW w:w="1536" w:type="dxa"/>
          </w:tcPr>
          <w:p w14:paraId="0F44CAC4" w14:textId="0909DA6F" w:rsidR="00734C79" w:rsidRPr="00A54F06" w:rsidRDefault="00734C79" w:rsidP="00734C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4F06">
              <w:rPr>
                <w:rFonts w:ascii="Times New Roman" w:hAnsi="Times New Roman" w:cs="Times New Roman" w:hint="eastAsia"/>
                <w:sz w:val="18"/>
                <w:szCs w:val="18"/>
              </w:rPr>
              <w:t>ATF</w:t>
            </w:r>
            <w:r w:rsidRPr="00A54F0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402" w:type="dxa"/>
          </w:tcPr>
          <w:p w14:paraId="5D23866F" w14:textId="5D061BBA" w:rsidR="00734C79" w:rsidRPr="00A54F06" w:rsidRDefault="008E0969" w:rsidP="00734C7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0969">
              <w:rPr>
                <w:rFonts w:ascii="Times New Roman" w:hAnsi="Times New Roman" w:cs="Times New Roman"/>
                <w:sz w:val="18"/>
                <w:szCs w:val="18"/>
              </w:rPr>
              <w:t>GTCAGTCCCTCCAACAACA</w:t>
            </w:r>
          </w:p>
        </w:tc>
        <w:tc>
          <w:tcPr>
            <w:tcW w:w="3368" w:type="dxa"/>
          </w:tcPr>
          <w:p w14:paraId="36E94A3C" w14:textId="4D296D64" w:rsidR="00734C79" w:rsidRPr="00A54F06" w:rsidRDefault="008E0969" w:rsidP="00734C7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0969">
              <w:rPr>
                <w:rFonts w:ascii="Times New Roman" w:hAnsi="Times New Roman" w:cs="Times New Roman"/>
                <w:sz w:val="18"/>
                <w:szCs w:val="18"/>
              </w:rPr>
              <w:t>GGTGTCTTCCTCCTTTATGC</w:t>
            </w:r>
          </w:p>
        </w:tc>
      </w:tr>
      <w:tr w:rsidR="00734C79" w:rsidRPr="00A54F06" w14:paraId="1AF5FC3D" w14:textId="77777777" w:rsidTr="003807E5">
        <w:tc>
          <w:tcPr>
            <w:tcW w:w="1536" w:type="dxa"/>
          </w:tcPr>
          <w:p w14:paraId="726F60A9" w14:textId="7A9A70F8" w:rsidR="00734C79" w:rsidRPr="00A54F06" w:rsidRDefault="00734C79" w:rsidP="00734C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4F06">
              <w:rPr>
                <w:rFonts w:ascii="Times New Roman" w:hAnsi="Times New Roman" w:cs="Times New Roman" w:hint="eastAsia"/>
                <w:sz w:val="18"/>
                <w:szCs w:val="18"/>
              </w:rPr>
              <w:t>ATF</w:t>
            </w:r>
            <w:r w:rsidRPr="00A54F0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402" w:type="dxa"/>
          </w:tcPr>
          <w:p w14:paraId="35DC18A0" w14:textId="595464E7" w:rsidR="00734C79" w:rsidRPr="00A54F06" w:rsidRDefault="008E0969" w:rsidP="00734C7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0969">
              <w:rPr>
                <w:rFonts w:ascii="Times New Roman" w:hAnsi="Times New Roman" w:cs="Times New Roman"/>
                <w:sz w:val="18"/>
                <w:szCs w:val="18"/>
              </w:rPr>
              <w:t>CTTTTAGCCCGGGACTCTTT</w:t>
            </w:r>
          </w:p>
        </w:tc>
        <w:tc>
          <w:tcPr>
            <w:tcW w:w="3368" w:type="dxa"/>
          </w:tcPr>
          <w:p w14:paraId="57A974E3" w14:textId="61CBB67C" w:rsidR="00734C79" w:rsidRPr="00A54F06" w:rsidRDefault="008E0969" w:rsidP="00734C7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0969">
              <w:rPr>
                <w:rFonts w:ascii="Times New Roman" w:hAnsi="Times New Roman" w:cs="Times New Roman"/>
                <w:sz w:val="18"/>
                <w:szCs w:val="18"/>
              </w:rPr>
              <w:t>TCAGCAAAGAGAGCAGAATCC</w:t>
            </w:r>
          </w:p>
        </w:tc>
      </w:tr>
      <w:tr w:rsidR="00734C79" w:rsidRPr="00A54F06" w14:paraId="7996BF0C" w14:textId="77777777" w:rsidTr="003807E5">
        <w:tc>
          <w:tcPr>
            <w:tcW w:w="1536" w:type="dxa"/>
          </w:tcPr>
          <w:p w14:paraId="06F43F3F" w14:textId="272C2DB1" w:rsidR="00734C79" w:rsidRPr="00A54F06" w:rsidRDefault="00734C79" w:rsidP="00734C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4F06">
              <w:rPr>
                <w:rFonts w:ascii="Times New Roman" w:hAnsi="Times New Roman" w:cs="Times New Roman" w:hint="eastAsia"/>
                <w:sz w:val="18"/>
                <w:szCs w:val="18"/>
              </w:rPr>
              <w:t>CHOP</w:t>
            </w:r>
          </w:p>
        </w:tc>
        <w:tc>
          <w:tcPr>
            <w:tcW w:w="3402" w:type="dxa"/>
          </w:tcPr>
          <w:p w14:paraId="632B094F" w14:textId="2BDA135C" w:rsidR="00734C79" w:rsidRPr="00A54F06" w:rsidRDefault="00734C79" w:rsidP="00734C7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CAGAGCTGGAACCTGAGGAG</w:t>
            </w:r>
          </w:p>
        </w:tc>
        <w:tc>
          <w:tcPr>
            <w:tcW w:w="3368" w:type="dxa"/>
          </w:tcPr>
          <w:p w14:paraId="05110919" w14:textId="68257E45" w:rsidR="00734C79" w:rsidRPr="00A54F06" w:rsidRDefault="00734C79" w:rsidP="00734C7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TGGATCAGTCTGGAAAAGCA</w:t>
            </w:r>
          </w:p>
        </w:tc>
      </w:tr>
      <w:tr w:rsidR="00734C79" w:rsidRPr="00A54F06" w14:paraId="5F6B8B3A" w14:textId="77777777" w:rsidTr="003807E5">
        <w:tc>
          <w:tcPr>
            <w:tcW w:w="1536" w:type="dxa"/>
          </w:tcPr>
          <w:p w14:paraId="62130509" w14:textId="31459C47" w:rsidR="00734C79" w:rsidRPr="00A54F06" w:rsidRDefault="00734C79" w:rsidP="00734C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4F06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A54F06">
              <w:rPr>
                <w:rFonts w:ascii="Times New Roman" w:hAnsi="Times New Roman" w:cs="Times New Roman"/>
                <w:sz w:val="18"/>
                <w:szCs w:val="18"/>
              </w:rPr>
              <w:t>otal XBP1</w:t>
            </w:r>
          </w:p>
        </w:tc>
        <w:tc>
          <w:tcPr>
            <w:tcW w:w="3402" w:type="dxa"/>
          </w:tcPr>
          <w:p w14:paraId="0EB5186B" w14:textId="0AEC856F" w:rsidR="00734C79" w:rsidRPr="00A54F06" w:rsidRDefault="00734C79" w:rsidP="00734C7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F06">
              <w:rPr>
                <w:rFonts w:ascii="Times New Roman" w:hAnsi="Times New Roman" w:cs="Times New Roman"/>
                <w:sz w:val="18"/>
                <w:szCs w:val="18"/>
              </w:rPr>
              <w:t>TTGTCACCCCTCCAGAACATC</w:t>
            </w:r>
          </w:p>
        </w:tc>
        <w:tc>
          <w:tcPr>
            <w:tcW w:w="3368" w:type="dxa"/>
          </w:tcPr>
          <w:p w14:paraId="547674CC" w14:textId="1BCF2594" w:rsidR="00734C79" w:rsidRPr="00A54F06" w:rsidRDefault="00734C79" w:rsidP="00734C7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F06">
              <w:rPr>
                <w:rFonts w:ascii="Times New Roman" w:hAnsi="Times New Roman" w:cs="Times New Roman"/>
                <w:sz w:val="18"/>
                <w:szCs w:val="18"/>
              </w:rPr>
              <w:t>TCCAGAATGCCCAACAGGAT</w:t>
            </w:r>
          </w:p>
        </w:tc>
      </w:tr>
      <w:tr w:rsidR="00734C79" w:rsidRPr="00A54F06" w14:paraId="6C5A98D6" w14:textId="77777777" w:rsidTr="003807E5">
        <w:tc>
          <w:tcPr>
            <w:tcW w:w="1536" w:type="dxa"/>
          </w:tcPr>
          <w:p w14:paraId="3BC91719" w14:textId="7EE7020E" w:rsidR="00734C79" w:rsidRPr="00A54F06" w:rsidRDefault="00734C79" w:rsidP="00734C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4F06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A54F06">
              <w:rPr>
                <w:rFonts w:ascii="Times New Roman" w:hAnsi="Times New Roman" w:cs="Times New Roman"/>
                <w:sz w:val="18"/>
                <w:szCs w:val="18"/>
              </w:rPr>
              <w:t>pliced XBP1</w:t>
            </w:r>
          </w:p>
        </w:tc>
        <w:tc>
          <w:tcPr>
            <w:tcW w:w="3402" w:type="dxa"/>
          </w:tcPr>
          <w:p w14:paraId="2C87EA8E" w14:textId="160E2340" w:rsidR="00734C79" w:rsidRPr="00A54F06" w:rsidRDefault="00734C79" w:rsidP="00734C7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F06">
              <w:rPr>
                <w:rFonts w:ascii="Times New Roman" w:hAnsi="Times New Roman" w:cs="Times New Roman"/>
                <w:sz w:val="18"/>
                <w:szCs w:val="18"/>
              </w:rPr>
              <w:t>TGCTGAGTCCGCAGCAGGTG</w:t>
            </w:r>
          </w:p>
        </w:tc>
        <w:tc>
          <w:tcPr>
            <w:tcW w:w="3368" w:type="dxa"/>
          </w:tcPr>
          <w:p w14:paraId="753E2692" w14:textId="42DF38BE" w:rsidR="00734C79" w:rsidRPr="00A54F06" w:rsidRDefault="00734C79" w:rsidP="00734C7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F06">
              <w:rPr>
                <w:rFonts w:ascii="Times New Roman" w:hAnsi="Times New Roman" w:cs="Times New Roman"/>
                <w:sz w:val="18"/>
                <w:szCs w:val="18"/>
              </w:rPr>
              <w:t>GCTGGCAGGCTCTGGGGAAG</w:t>
            </w:r>
          </w:p>
        </w:tc>
      </w:tr>
      <w:tr w:rsidR="00734C79" w:rsidRPr="00A54F06" w14:paraId="1A0A30E1" w14:textId="77777777" w:rsidTr="003807E5">
        <w:tc>
          <w:tcPr>
            <w:tcW w:w="1536" w:type="dxa"/>
          </w:tcPr>
          <w:p w14:paraId="6AA635DD" w14:textId="1C113B95" w:rsidR="00734C79" w:rsidRPr="00A54F06" w:rsidRDefault="00734C79" w:rsidP="00734C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4F06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A54F06">
              <w:rPr>
                <w:rFonts w:ascii="Times New Roman" w:hAnsi="Times New Roman" w:cs="Times New Roman"/>
                <w:sz w:val="18"/>
                <w:szCs w:val="18"/>
              </w:rPr>
              <w:t>TG3</w:t>
            </w:r>
          </w:p>
        </w:tc>
        <w:tc>
          <w:tcPr>
            <w:tcW w:w="3402" w:type="dxa"/>
          </w:tcPr>
          <w:p w14:paraId="056D3D53" w14:textId="636297B1" w:rsidR="00734C79" w:rsidRPr="00A54F06" w:rsidRDefault="00734C79" w:rsidP="00734C7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F06">
              <w:rPr>
                <w:rFonts w:ascii="Times New Roman" w:hAnsi="Times New Roman" w:cs="Times New Roman"/>
                <w:sz w:val="18"/>
                <w:szCs w:val="18"/>
              </w:rPr>
              <w:t>GCCGTTAAAGAGATCACACTGG</w:t>
            </w:r>
          </w:p>
        </w:tc>
        <w:tc>
          <w:tcPr>
            <w:tcW w:w="3368" w:type="dxa"/>
          </w:tcPr>
          <w:p w14:paraId="4AD64B0E" w14:textId="6A59CEDF" w:rsidR="00734C79" w:rsidRPr="00A54F06" w:rsidRDefault="00734C79" w:rsidP="00734C7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F06">
              <w:rPr>
                <w:rFonts w:ascii="Times New Roman" w:hAnsi="Times New Roman" w:cs="Times New Roman"/>
                <w:sz w:val="18"/>
                <w:szCs w:val="18"/>
              </w:rPr>
              <w:t>CATAGCCAAACAACCATAATCGTGG</w:t>
            </w:r>
          </w:p>
        </w:tc>
      </w:tr>
      <w:tr w:rsidR="00734C79" w:rsidRPr="00A54F06" w14:paraId="0C11A506" w14:textId="77777777" w:rsidTr="003807E5">
        <w:tc>
          <w:tcPr>
            <w:tcW w:w="1536" w:type="dxa"/>
          </w:tcPr>
          <w:p w14:paraId="1401E495" w14:textId="2A849FA1" w:rsidR="00734C79" w:rsidRPr="00A54F06" w:rsidRDefault="00734C79" w:rsidP="00734C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4F06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A54F06">
              <w:rPr>
                <w:rFonts w:ascii="Times New Roman" w:hAnsi="Times New Roman" w:cs="Times New Roman"/>
                <w:sz w:val="18"/>
                <w:szCs w:val="18"/>
              </w:rPr>
              <w:t>TG5</w:t>
            </w:r>
          </w:p>
        </w:tc>
        <w:tc>
          <w:tcPr>
            <w:tcW w:w="3402" w:type="dxa"/>
          </w:tcPr>
          <w:p w14:paraId="27AAEE7D" w14:textId="3F935899" w:rsidR="00734C79" w:rsidRPr="00A54F06" w:rsidRDefault="00734C79" w:rsidP="00734C7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F06">
              <w:rPr>
                <w:rFonts w:ascii="Times New Roman" w:hAnsi="Times New Roman" w:cs="Times New Roman"/>
                <w:sz w:val="18"/>
                <w:szCs w:val="18"/>
              </w:rPr>
              <w:t>CAGCTCTTCCTTGGAACATC</w:t>
            </w:r>
          </w:p>
        </w:tc>
        <w:tc>
          <w:tcPr>
            <w:tcW w:w="3368" w:type="dxa"/>
          </w:tcPr>
          <w:p w14:paraId="638BFA63" w14:textId="3777F65E" w:rsidR="00734C79" w:rsidRPr="00A54F06" w:rsidRDefault="00734C79" w:rsidP="00734C7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F06">
              <w:rPr>
                <w:rFonts w:ascii="Times New Roman" w:hAnsi="Times New Roman" w:cs="Times New Roman"/>
                <w:sz w:val="18"/>
                <w:szCs w:val="18"/>
              </w:rPr>
              <w:t>GGCTGTGGGATGATACTAATATG</w:t>
            </w:r>
          </w:p>
        </w:tc>
      </w:tr>
      <w:tr w:rsidR="00734C79" w:rsidRPr="00A54F06" w14:paraId="21E4914F" w14:textId="77777777" w:rsidTr="003807E5">
        <w:tc>
          <w:tcPr>
            <w:tcW w:w="1536" w:type="dxa"/>
          </w:tcPr>
          <w:p w14:paraId="1BF490BA" w14:textId="5CE67DF2" w:rsidR="00734C79" w:rsidRPr="00A54F06" w:rsidRDefault="00734C79" w:rsidP="00734C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4F06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A54F06">
              <w:rPr>
                <w:rFonts w:ascii="Times New Roman" w:hAnsi="Times New Roman" w:cs="Times New Roman"/>
                <w:sz w:val="18"/>
                <w:szCs w:val="18"/>
              </w:rPr>
              <w:t>ECN</w:t>
            </w:r>
          </w:p>
        </w:tc>
        <w:tc>
          <w:tcPr>
            <w:tcW w:w="3402" w:type="dxa"/>
          </w:tcPr>
          <w:p w14:paraId="1060F63B" w14:textId="7AC0E56B" w:rsidR="00734C79" w:rsidRPr="00A54F06" w:rsidRDefault="00734C79" w:rsidP="00734C7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F06">
              <w:rPr>
                <w:rFonts w:ascii="Times New Roman" w:hAnsi="Times New Roman" w:cs="Times New Roman"/>
                <w:sz w:val="18"/>
                <w:szCs w:val="18"/>
              </w:rPr>
              <w:t>GAAGACGTGGAAAAGAACCGC</w:t>
            </w:r>
          </w:p>
        </w:tc>
        <w:tc>
          <w:tcPr>
            <w:tcW w:w="3368" w:type="dxa"/>
          </w:tcPr>
          <w:p w14:paraId="72D2F3EC" w14:textId="2C5C1DA1" w:rsidR="00734C79" w:rsidRPr="00A54F06" w:rsidRDefault="00734C79" w:rsidP="00734C7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F06">
              <w:rPr>
                <w:rFonts w:ascii="Times New Roman" w:hAnsi="Times New Roman" w:cs="Times New Roman"/>
                <w:sz w:val="18"/>
                <w:szCs w:val="18"/>
              </w:rPr>
              <w:t>CAGCCTGAAGTTATTGATTGTGC</w:t>
            </w:r>
          </w:p>
        </w:tc>
      </w:tr>
      <w:tr w:rsidR="005054DE" w:rsidRPr="00A54F06" w14:paraId="1035A890" w14:textId="77777777" w:rsidTr="003807E5">
        <w:tc>
          <w:tcPr>
            <w:tcW w:w="1536" w:type="dxa"/>
          </w:tcPr>
          <w:p w14:paraId="20679D2E" w14:textId="3E62B242" w:rsidR="005054DE" w:rsidRPr="00A54F06" w:rsidRDefault="005054DE" w:rsidP="005054DE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4F06">
              <w:rPr>
                <w:rFonts w:ascii="Times New Roman" w:hAnsi="Times New Roman" w:cs="Times New Roman" w:hint="eastAsia"/>
                <w:sz w:val="18"/>
                <w:szCs w:val="18"/>
              </w:rPr>
              <w:t>LC</w:t>
            </w:r>
            <w:r w:rsidRPr="00A54F0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402" w:type="dxa"/>
          </w:tcPr>
          <w:p w14:paraId="4205BD49" w14:textId="3783D6E0" w:rsidR="005054DE" w:rsidRPr="00A54F06" w:rsidRDefault="005054DE" w:rsidP="005054D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GATGTCCGACTTATTCGAGAGC</w:t>
            </w:r>
          </w:p>
        </w:tc>
        <w:tc>
          <w:tcPr>
            <w:tcW w:w="3368" w:type="dxa"/>
          </w:tcPr>
          <w:p w14:paraId="713B6F9C" w14:textId="57D72265" w:rsidR="005054DE" w:rsidRPr="00A54F06" w:rsidRDefault="005054DE" w:rsidP="005054D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TTGAGCTGTAAGCGCCTTCTA</w:t>
            </w:r>
          </w:p>
        </w:tc>
      </w:tr>
      <w:tr w:rsidR="005054DE" w:rsidRPr="00A54F06" w14:paraId="5DD60C83" w14:textId="77777777" w:rsidTr="003807E5">
        <w:tc>
          <w:tcPr>
            <w:tcW w:w="1536" w:type="dxa"/>
          </w:tcPr>
          <w:p w14:paraId="43F8A205" w14:textId="3CE5DF06" w:rsidR="005054DE" w:rsidRPr="00A54F06" w:rsidRDefault="005054DE" w:rsidP="005054DE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4F06">
              <w:rPr>
                <w:rFonts w:ascii="Times New Roman" w:hAnsi="Times New Roman" w:cs="Times New Roman" w:hint="eastAsia"/>
                <w:sz w:val="18"/>
                <w:szCs w:val="18"/>
              </w:rPr>
              <w:t>HSP</w:t>
            </w:r>
            <w:r w:rsidRPr="00A54F06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3402" w:type="dxa"/>
          </w:tcPr>
          <w:p w14:paraId="346C71C9" w14:textId="4732E002" w:rsidR="005054DE" w:rsidRPr="00A54F06" w:rsidRDefault="005054DE" w:rsidP="005054D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4DE">
              <w:rPr>
                <w:rFonts w:ascii="Times New Roman" w:hAnsi="Times New Roman" w:cs="Times New Roman"/>
                <w:sz w:val="18"/>
                <w:szCs w:val="18"/>
              </w:rPr>
              <w:t>TTC AGA CAG AGC CAA GGT GC</w:t>
            </w:r>
          </w:p>
        </w:tc>
        <w:tc>
          <w:tcPr>
            <w:tcW w:w="3368" w:type="dxa"/>
          </w:tcPr>
          <w:p w14:paraId="3F55E8F0" w14:textId="4C668C38" w:rsidR="005054DE" w:rsidRPr="00A54F06" w:rsidRDefault="005054DE" w:rsidP="005054D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4DE">
              <w:rPr>
                <w:rFonts w:ascii="Times New Roman" w:hAnsi="Times New Roman" w:cs="Times New Roman"/>
                <w:sz w:val="18"/>
                <w:szCs w:val="18"/>
              </w:rPr>
              <w:t>CAA TGA CAT CAA CTG GGC AAT</w:t>
            </w:r>
          </w:p>
        </w:tc>
      </w:tr>
      <w:tr w:rsidR="005054DE" w:rsidRPr="00A54F06" w14:paraId="1B0B6C2A" w14:textId="77777777" w:rsidTr="003807E5">
        <w:tc>
          <w:tcPr>
            <w:tcW w:w="1536" w:type="dxa"/>
          </w:tcPr>
          <w:p w14:paraId="58A73ED1" w14:textId="73F49BCA" w:rsidR="005054DE" w:rsidRPr="00A54F06" w:rsidRDefault="005054DE" w:rsidP="005054DE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4F06">
              <w:rPr>
                <w:rFonts w:ascii="Times New Roman" w:hAnsi="Times New Roman" w:cs="Times New Roman" w:hint="eastAsia"/>
                <w:sz w:val="18"/>
                <w:szCs w:val="18"/>
              </w:rPr>
              <w:t>MMP</w:t>
            </w:r>
            <w:r w:rsidRPr="00A54F0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402" w:type="dxa"/>
          </w:tcPr>
          <w:p w14:paraId="2321BDD5" w14:textId="21AEC920" w:rsidR="005054DE" w:rsidRPr="00A54F06" w:rsidRDefault="00615909" w:rsidP="005054D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5909">
              <w:rPr>
                <w:rFonts w:ascii="Times New Roman" w:hAnsi="Times New Roman" w:cs="Times New Roman"/>
                <w:sz w:val="18"/>
                <w:szCs w:val="18"/>
              </w:rPr>
              <w:t>GGAAAGCCAGGATCCATTTT</w:t>
            </w:r>
          </w:p>
        </w:tc>
        <w:tc>
          <w:tcPr>
            <w:tcW w:w="3368" w:type="dxa"/>
          </w:tcPr>
          <w:p w14:paraId="607C490D" w14:textId="6FD56B73" w:rsidR="005054DE" w:rsidRPr="00A54F06" w:rsidRDefault="00615909" w:rsidP="005054D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5909">
              <w:rPr>
                <w:rFonts w:ascii="Times New Roman" w:hAnsi="Times New Roman" w:cs="Times New Roman"/>
                <w:sz w:val="18"/>
                <w:szCs w:val="18"/>
              </w:rPr>
              <w:t>ATGCCGCCTTTAACTGGAG</w:t>
            </w:r>
          </w:p>
        </w:tc>
      </w:tr>
      <w:tr w:rsidR="005054DE" w:rsidRPr="00A54F06" w14:paraId="2B652396" w14:textId="77777777" w:rsidTr="003807E5">
        <w:tc>
          <w:tcPr>
            <w:tcW w:w="1536" w:type="dxa"/>
          </w:tcPr>
          <w:p w14:paraId="2B1B10C6" w14:textId="0790461F" w:rsidR="005054DE" w:rsidRPr="00A54F06" w:rsidRDefault="005054DE" w:rsidP="005054DE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4F06">
              <w:rPr>
                <w:rFonts w:ascii="Times New Roman" w:hAnsi="Times New Roman" w:cs="Times New Roman" w:hint="eastAsia"/>
                <w:sz w:val="18"/>
                <w:szCs w:val="18"/>
              </w:rPr>
              <w:t>MMP</w:t>
            </w:r>
            <w:r w:rsidRPr="00A54F0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3402" w:type="dxa"/>
          </w:tcPr>
          <w:p w14:paraId="485F3FD1" w14:textId="2A655E87" w:rsidR="005054DE" w:rsidRPr="00A54F06" w:rsidRDefault="00615909" w:rsidP="005054D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5909">
              <w:rPr>
                <w:rFonts w:ascii="Times New Roman" w:hAnsi="Times New Roman" w:cs="Times New Roman"/>
                <w:sz w:val="18"/>
                <w:szCs w:val="18"/>
              </w:rPr>
              <w:t>TTGGTCCACCTGGTTCAACT</w:t>
            </w:r>
          </w:p>
        </w:tc>
        <w:tc>
          <w:tcPr>
            <w:tcW w:w="3368" w:type="dxa"/>
          </w:tcPr>
          <w:p w14:paraId="091FFE22" w14:textId="085C7642" w:rsidR="005054DE" w:rsidRPr="00A54F06" w:rsidRDefault="00615909" w:rsidP="005054D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5909">
              <w:rPr>
                <w:rFonts w:ascii="Times New Roman" w:hAnsi="Times New Roman" w:cs="Times New Roman"/>
                <w:sz w:val="18"/>
                <w:szCs w:val="18"/>
              </w:rPr>
              <w:t>ACGACGTCTTCCAGTACCGA</w:t>
            </w:r>
          </w:p>
        </w:tc>
      </w:tr>
      <w:tr w:rsidR="005054DE" w:rsidRPr="00A54F06" w14:paraId="489D2F59" w14:textId="77777777" w:rsidTr="003807E5">
        <w:tc>
          <w:tcPr>
            <w:tcW w:w="1536" w:type="dxa"/>
          </w:tcPr>
          <w:p w14:paraId="4B187DC8" w14:textId="26A5653A" w:rsidR="005054DE" w:rsidRPr="00A54F06" w:rsidRDefault="005054DE" w:rsidP="005054DE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4F06">
              <w:rPr>
                <w:rFonts w:ascii="Times New Roman" w:hAnsi="Times New Roman" w:cs="Times New Roman"/>
                <w:sz w:val="18"/>
                <w:szCs w:val="18"/>
              </w:rPr>
              <w:t>E-cadherin</w:t>
            </w:r>
          </w:p>
        </w:tc>
        <w:tc>
          <w:tcPr>
            <w:tcW w:w="3402" w:type="dxa"/>
          </w:tcPr>
          <w:p w14:paraId="059E3162" w14:textId="6BE5D162" w:rsidR="005054DE" w:rsidRPr="00A54F06" w:rsidRDefault="003D3638" w:rsidP="005054D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638">
              <w:rPr>
                <w:rFonts w:ascii="Times New Roman" w:hAnsi="Times New Roman" w:cs="Times New Roman"/>
                <w:sz w:val="18"/>
                <w:szCs w:val="18"/>
              </w:rPr>
              <w:t>GGA TTG CAA ATT CCT GCC ATT C</w:t>
            </w:r>
          </w:p>
        </w:tc>
        <w:tc>
          <w:tcPr>
            <w:tcW w:w="3368" w:type="dxa"/>
          </w:tcPr>
          <w:p w14:paraId="20D93A45" w14:textId="787A2795" w:rsidR="005054DE" w:rsidRPr="00A54F06" w:rsidRDefault="003D3638" w:rsidP="005054D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638">
              <w:rPr>
                <w:rFonts w:ascii="Times New Roman" w:hAnsi="Times New Roman" w:cs="Times New Roman"/>
                <w:sz w:val="18"/>
                <w:szCs w:val="18"/>
              </w:rPr>
              <w:t>AAC GTT GTC CCG GGT GTC A</w:t>
            </w:r>
          </w:p>
        </w:tc>
      </w:tr>
      <w:tr w:rsidR="005054DE" w:rsidRPr="00A54F06" w14:paraId="6ED30573" w14:textId="77777777" w:rsidTr="003807E5">
        <w:tc>
          <w:tcPr>
            <w:tcW w:w="1536" w:type="dxa"/>
          </w:tcPr>
          <w:p w14:paraId="7DA7B2DE" w14:textId="7BA833E5" w:rsidR="005054DE" w:rsidRPr="00A54F06" w:rsidRDefault="005054DE" w:rsidP="005054DE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4F06">
              <w:rPr>
                <w:rFonts w:ascii="Times New Roman" w:hAnsi="Times New Roman" w:cs="Times New Roman"/>
                <w:sz w:val="18"/>
                <w:szCs w:val="18"/>
              </w:rPr>
              <w:t>Vimentin</w:t>
            </w:r>
          </w:p>
        </w:tc>
        <w:tc>
          <w:tcPr>
            <w:tcW w:w="3402" w:type="dxa"/>
          </w:tcPr>
          <w:p w14:paraId="2585EF14" w14:textId="53F6B468" w:rsidR="005054DE" w:rsidRPr="00A54F06" w:rsidRDefault="003D3638" w:rsidP="005054D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638">
              <w:rPr>
                <w:rFonts w:ascii="Times New Roman" w:hAnsi="Times New Roman" w:cs="Times New Roman"/>
                <w:sz w:val="18"/>
                <w:szCs w:val="18"/>
              </w:rPr>
              <w:t>GAC AAT GCG TCT CTG GCA CGT CTT</w:t>
            </w:r>
          </w:p>
        </w:tc>
        <w:tc>
          <w:tcPr>
            <w:tcW w:w="3368" w:type="dxa"/>
          </w:tcPr>
          <w:p w14:paraId="1E3192A2" w14:textId="33C027A9" w:rsidR="005054DE" w:rsidRPr="00A54F06" w:rsidRDefault="003D3638" w:rsidP="005054D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638">
              <w:rPr>
                <w:rFonts w:ascii="Times New Roman" w:hAnsi="Times New Roman" w:cs="Times New Roman"/>
                <w:sz w:val="18"/>
                <w:szCs w:val="18"/>
              </w:rPr>
              <w:t>TCC TCC GCC TCC TGC AGG TTC TT</w:t>
            </w:r>
          </w:p>
        </w:tc>
      </w:tr>
      <w:tr w:rsidR="005054DE" w:rsidRPr="00A54F06" w14:paraId="50FC610C" w14:textId="77777777" w:rsidTr="003807E5">
        <w:tc>
          <w:tcPr>
            <w:tcW w:w="1536" w:type="dxa"/>
          </w:tcPr>
          <w:p w14:paraId="12E79719" w14:textId="72E7A22A" w:rsidR="005054DE" w:rsidRPr="00A54F06" w:rsidRDefault="005054DE" w:rsidP="005054DE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4F06">
              <w:rPr>
                <w:rFonts w:ascii="Times New Roman" w:hAnsi="Times New Roman" w:cs="Times New Roman"/>
                <w:sz w:val="18"/>
                <w:szCs w:val="18"/>
              </w:rPr>
              <w:t>Fibronectin</w:t>
            </w:r>
          </w:p>
        </w:tc>
        <w:tc>
          <w:tcPr>
            <w:tcW w:w="3402" w:type="dxa"/>
          </w:tcPr>
          <w:p w14:paraId="599C5739" w14:textId="43B542BB" w:rsidR="005054DE" w:rsidRPr="00A54F06" w:rsidRDefault="003D3638" w:rsidP="005054D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638">
              <w:rPr>
                <w:rFonts w:ascii="Times New Roman" w:hAnsi="Times New Roman" w:cs="Times New Roman"/>
                <w:sz w:val="18"/>
                <w:szCs w:val="18"/>
              </w:rPr>
              <w:t>TGA CCT TTT CTG GCT CGT CT</w:t>
            </w:r>
          </w:p>
        </w:tc>
        <w:tc>
          <w:tcPr>
            <w:tcW w:w="3368" w:type="dxa"/>
          </w:tcPr>
          <w:p w14:paraId="5DCB07F0" w14:textId="6E2C9128" w:rsidR="005054DE" w:rsidRPr="00A54F06" w:rsidRDefault="003D3638" w:rsidP="005054D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638">
              <w:rPr>
                <w:rFonts w:ascii="Times New Roman" w:hAnsi="Times New Roman" w:cs="Times New Roman"/>
                <w:sz w:val="18"/>
                <w:szCs w:val="18"/>
              </w:rPr>
              <w:t>GTT CAG CAC AAA GGG CTC TC</w:t>
            </w:r>
          </w:p>
        </w:tc>
      </w:tr>
      <w:tr w:rsidR="005054DE" w:rsidRPr="00A54F06" w14:paraId="5BE6D91F" w14:textId="77777777" w:rsidTr="003807E5">
        <w:tc>
          <w:tcPr>
            <w:tcW w:w="1536" w:type="dxa"/>
          </w:tcPr>
          <w:p w14:paraId="678BABB3" w14:textId="0F3876F3" w:rsidR="005054DE" w:rsidRPr="00A54F06" w:rsidRDefault="005054DE" w:rsidP="005054DE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4F06">
              <w:rPr>
                <w:rFonts w:ascii="Times New Roman" w:hAnsi="Times New Roman" w:cs="Times New Roman" w:hint="eastAsia"/>
                <w:sz w:val="18"/>
                <w:szCs w:val="18"/>
              </w:rPr>
              <w:t>W</w:t>
            </w:r>
            <w:r w:rsidRPr="00A54F06">
              <w:rPr>
                <w:rFonts w:ascii="Times New Roman" w:hAnsi="Times New Roman" w:cs="Times New Roman"/>
                <w:sz w:val="18"/>
                <w:szCs w:val="18"/>
              </w:rPr>
              <w:t>nt3a</w:t>
            </w:r>
          </w:p>
        </w:tc>
        <w:tc>
          <w:tcPr>
            <w:tcW w:w="3402" w:type="dxa"/>
          </w:tcPr>
          <w:p w14:paraId="7446E291" w14:textId="59C719A4" w:rsidR="005054DE" w:rsidRPr="00A54F06" w:rsidRDefault="005054DE" w:rsidP="005054D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F06">
              <w:rPr>
                <w:rFonts w:ascii="Times New Roman" w:hAnsi="Times New Roman" w:cs="Times New Roman"/>
                <w:sz w:val="18"/>
                <w:szCs w:val="18"/>
              </w:rPr>
              <w:t>TGCATAGGCTCCTTCCTGTGG</w:t>
            </w:r>
          </w:p>
        </w:tc>
        <w:tc>
          <w:tcPr>
            <w:tcW w:w="3368" w:type="dxa"/>
          </w:tcPr>
          <w:p w14:paraId="5E6ECE22" w14:textId="2DE20EF1" w:rsidR="005054DE" w:rsidRPr="00A54F06" w:rsidRDefault="005054DE" w:rsidP="005054D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F06">
              <w:rPr>
                <w:rFonts w:ascii="Times New Roman" w:hAnsi="Times New Roman" w:cs="Times New Roman"/>
                <w:sz w:val="18"/>
                <w:szCs w:val="18"/>
              </w:rPr>
              <w:t>TGGCTGGTGGGCTGAATTTC</w:t>
            </w:r>
          </w:p>
        </w:tc>
      </w:tr>
      <w:tr w:rsidR="005054DE" w:rsidRPr="00A54F06" w14:paraId="34891B2A" w14:textId="77777777" w:rsidTr="003807E5">
        <w:tc>
          <w:tcPr>
            <w:tcW w:w="1536" w:type="dxa"/>
            <w:tcBorders>
              <w:bottom w:val="nil"/>
            </w:tcBorders>
          </w:tcPr>
          <w:p w14:paraId="085C3D8B" w14:textId="2A160622" w:rsidR="005054DE" w:rsidRPr="00A54F06" w:rsidRDefault="005054DE" w:rsidP="005054DE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4F06">
              <w:rPr>
                <w:rFonts w:ascii="Times New Roman" w:hAnsi="Times New Roman" w:cs="Times New Roman" w:hint="eastAsia"/>
                <w:sz w:val="18"/>
                <w:szCs w:val="18"/>
              </w:rPr>
              <w:t>W</w:t>
            </w:r>
            <w:r w:rsidRPr="00A54F06">
              <w:rPr>
                <w:rFonts w:ascii="Times New Roman" w:hAnsi="Times New Roman" w:cs="Times New Roman"/>
                <w:sz w:val="18"/>
                <w:szCs w:val="18"/>
              </w:rPr>
              <w:t>nt5a</w:t>
            </w:r>
          </w:p>
        </w:tc>
        <w:tc>
          <w:tcPr>
            <w:tcW w:w="3402" w:type="dxa"/>
            <w:tcBorders>
              <w:bottom w:val="nil"/>
            </w:tcBorders>
          </w:tcPr>
          <w:p w14:paraId="55B1BAB6" w14:textId="364FA0EE" w:rsidR="005054DE" w:rsidRPr="00A54F06" w:rsidRDefault="005054DE" w:rsidP="005054D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F06">
              <w:rPr>
                <w:rFonts w:ascii="Times New Roman" w:hAnsi="Times New Roman" w:cs="Times New Roman"/>
                <w:sz w:val="18"/>
                <w:szCs w:val="18"/>
              </w:rPr>
              <w:t>GAGTGCTCGCATCCTCAT</w:t>
            </w:r>
          </w:p>
        </w:tc>
        <w:tc>
          <w:tcPr>
            <w:tcW w:w="3368" w:type="dxa"/>
            <w:tcBorders>
              <w:bottom w:val="nil"/>
            </w:tcBorders>
          </w:tcPr>
          <w:p w14:paraId="1E54C152" w14:textId="268CC11D" w:rsidR="005054DE" w:rsidRPr="00A54F06" w:rsidRDefault="005054DE" w:rsidP="005054D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F06">
              <w:rPr>
                <w:rFonts w:ascii="Times New Roman" w:hAnsi="Times New Roman" w:cs="Times New Roman"/>
                <w:sz w:val="18"/>
                <w:szCs w:val="18"/>
              </w:rPr>
              <w:t>GCATGTCTTCAGGCTACA</w:t>
            </w:r>
          </w:p>
        </w:tc>
      </w:tr>
      <w:tr w:rsidR="005054DE" w:rsidRPr="00A54F06" w14:paraId="47DE34A4" w14:textId="77777777" w:rsidTr="003807E5">
        <w:tc>
          <w:tcPr>
            <w:tcW w:w="1536" w:type="dxa"/>
            <w:tcBorders>
              <w:top w:val="nil"/>
              <w:bottom w:val="nil"/>
            </w:tcBorders>
          </w:tcPr>
          <w:p w14:paraId="0AE3F2D4" w14:textId="5B74F5F3" w:rsidR="005054DE" w:rsidRPr="00A54F06" w:rsidRDefault="005054DE" w:rsidP="005054DE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4F06">
              <w:rPr>
                <w:rFonts w:ascii="Times New Roman" w:hAnsi="Times New Roman" w:cs="Times New Roman" w:hint="eastAsia"/>
                <w:sz w:val="18"/>
                <w:szCs w:val="18"/>
              </w:rPr>
              <w:t>β</w:t>
            </w:r>
            <w:r w:rsidRPr="00A54F06">
              <w:rPr>
                <w:rFonts w:ascii="Times New Roman" w:hAnsi="Times New Roman" w:cs="Times New Roman" w:hint="eastAsia"/>
                <w:sz w:val="18"/>
                <w:szCs w:val="18"/>
              </w:rPr>
              <w:t>-catenin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65E756F3" w14:textId="01C6435D" w:rsidR="005054DE" w:rsidRPr="00A54F06" w:rsidRDefault="00E41B38" w:rsidP="005054D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1B38">
              <w:rPr>
                <w:rFonts w:ascii="Times New Roman" w:hAnsi="Times New Roman" w:cs="Times New Roman"/>
                <w:sz w:val="18"/>
                <w:szCs w:val="18"/>
              </w:rPr>
              <w:t>GATTTGATGGAGTTGGACATGG</w:t>
            </w:r>
          </w:p>
        </w:tc>
        <w:tc>
          <w:tcPr>
            <w:tcW w:w="3368" w:type="dxa"/>
            <w:tcBorders>
              <w:top w:val="nil"/>
              <w:bottom w:val="nil"/>
            </w:tcBorders>
          </w:tcPr>
          <w:p w14:paraId="76FFA15C" w14:textId="0C3D5F46" w:rsidR="005054DE" w:rsidRPr="00A54F06" w:rsidRDefault="00E41B38" w:rsidP="005054D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1B38">
              <w:rPr>
                <w:rFonts w:ascii="Times New Roman" w:hAnsi="Times New Roman" w:cs="Times New Roman"/>
                <w:sz w:val="18"/>
                <w:szCs w:val="18"/>
              </w:rPr>
              <w:t>TGTTCTTGAGTGAAGGACTGAG</w:t>
            </w:r>
          </w:p>
        </w:tc>
      </w:tr>
      <w:tr w:rsidR="005054DE" w:rsidRPr="00A54F06" w14:paraId="2386E06B" w14:textId="77777777" w:rsidTr="003807E5">
        <w:tc>
          <w:tcPr>
            <w:tcW w:w="1536" w:type="dxa"/>
            <w:tcBorders>
              <w:top w:val="nil"/>
            </w:tcBorders>
          </w:tcPr>
          <w:p w14:paraId="11BB489B" w14:textId="1EDDBABE" w:rsidR="005054DE" w:rsidRPr="00A54F06" w:rsidRDefault="005054DE" w:rsidP="005054DE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4F06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A54F06">
              <w:rPr>
                <w:rFonts w:ascii="Times New Roman" w:hAnsi="Times New Roman" w:cs="Times New Roman"/>
                <w:sz w:val="18"/>
                <w:szCs w:val="18"/>
              </w:rPr>
              <w:t>-Myc</w:t>
            </w:r>
          </w:p>
        </w:tc>
        <w:tc>
          <w:tcPr>
            <w:tcW w:w="3402" w:type="dxa"/>
            <w:tcBorders>
              <w:top w:val="nil"/>
            </w:tcBorders>
          </w:tcPr>
          <w:p w14:paraId="58DD266B" w14:textId="71A9670A" w:rsidR="005054DE" w:rsidRPr="00A54F06" w:rsidRDefault="005054DE" w:rsidP="005054D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F06">
              <w:rPr>
                <w:rFonts w:ascii="Times New Roman" w:hAnsi="Times New Roman" w:cs="Times New Roman"/>
                <w:sz w:val="18"/>
                <w:szCs w:val="18"/>
              </w:rPr>
              <w:t>TCAGAGGTGCCACGTCTCC</w:t>
            </w:r>
          </w:p>
        </w:tc>
        <w:tc>
          <w:tcPr>
            <w:tcW w:w="3368" w:type="dxa"/>
            <w:tcBorders>
              <w:top w:val="nil"/>
            </w:tcBorders>
          </w:tcPr>
          <w:p w14:paraId="3717B4FB" w14:textId="62CE8559" w:rsidR="005054DE" w:rsidRPr="00A54F06" w:rsidRDefault="005054DE" w:rsidP="005054D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F06">
              <w:rPr>
                <w:rFonts w:ascii="Times New Roman" w:hAnsi="Times New Roman" w:cs="Times New Roman"/>
                <w:sz w:val="18"/>
                <w:szCs w:val="18"/>
              </w:rPr>
              <w:t>TCTTGGCAGCAGGATAGTCCTT</w:t>
            </w:r>
          </w:p>
        </w:tc>
      </w:tr>
      <w:tr w:rsidR="005054DE" w:rsidRPr="00A54F06" w14:paraId="648EE124" w14:textId="77777777" w:rsidTr="003807E5">
        <w:tc>
          <w:tcPr>
            <w:tcW w:w="1536" w:type="dxa"/>
          </w:tcPr>
          <w:p w14:paraId="171B9C8C" w14:textId="083F3FA9" w:rsidR="005054DE" w:rsidRPr="00A54F06" w:rsidRDefault="005054DE" w:rsidP="005054DE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4F06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MALAT</w:t>
            </w:r>
            <w:r w:rsidRPr="00A54F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402" w:type="dxa"/>
          </w:tcPr>
          <w:p w14:paraId="19515458" w14:textId="4E6EB0DA" w:rsidR="005054DE" w:rsidRPr="00A54F06" w:rsidRDefault="005054DE" w:rsidP="005054D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4DE">
              <w:rPr>
                <w:rFonts w:ascii="Times New Roman" w:hAnsi="Times New Roman" w:cs="Times New Roman"/>
                <w:sz w:val="18"/>
                <w:szCs w:val="18"/>
              </w:rPr>
              <w:t>GACGAGTTGTGCTGCTATCTT</w:t>
            </w:r>
          </w:p>
        </w:tc>
        <w:tc>
          <w:tcPr>
            <w:tcW w:w="3368" w:type="dxa"/>
          </w:tcPr>
          <w:p w14:paraId="601D7142" w14:textId="0F4EA898" w:rsidR="005054DE" w:rsidRPr="00A54F06" w:rsidRDefault="005054DE" w:rsidP="005054D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4DE">
              <w:rPr>
                <w:rFonts w:ascii="Times New Roman" w:hAnsi="Times New Roman" w:cs="Times New Roman"/>
                <w:sz w:val="18"/>
                <w:szCs w:val="18"/>
              </w:rPr>
              <w:t>GATTCTGTGTTATGCCTGGTTAG</w:t>
            </w:r>
          </w:p>
        </w:tc>
      </w:tr>
      <w:tr w:rsidR="005054DE" w:rsidRPr="00A54F06" w14:paraId="3E5CAE70" w14:textId="77777777" w:rsidTr="003807E5">
        <w:tc>
          <w:tcPr>
            <w:tcW w:w="1536" w:type="dxa"/>
          </w:tcPr>
          <w:p w14:paraId="58601F0F" w14:textId="472DD748" w:rsidR="005054DE" w:rsidRPr="00A54F06" w:rsidRDefault="005054DE" w:rsidP="005054DE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4F06">
              <w:rPr>
                <w:rFonts w:ascii="Times New Roman" w:hAnsi="Times New Roman" w:cs="Times New Roman" w:hint="eastAsia"/>
                <w:sz w:val="18"/>
                <w:szCs w:val="18"/>
              </w:rPr>
              <w:t>HOTAIR</w:t>
            </w:r>
          </w:p>
        </w:tc>
        <w:tc>
          <w:tcPr>
            <w:tcW w:w="3402" w:type="dxa"/>
          </w:tcPr>
          <w:p w14:paraId="7A945B63" w14:textId="27D42396" w:rsidR="005054DE" w:rsidRPr="00A54F06" w:rsidRDefault="003C21D6" w:rsidP="005054D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1D6">
              <w:rPr>
                <w:rFonts w:ascii="Times New Roman" w:hAnsi="Times New Roman" w:cs="Times New Roman"/>
                <w:sz w:val="18"/>
                <w:szCs w:val="18"/>
              </w:rPr>
              <w:t>CAGTGGGGAACTCTGACTCG</w:t>
            </w:r>
          </w:p>
        </w:tc>
        <w:tc>
          <w:tcPr>
            <w:tcW w:w="3368" w:type="dxa"/>
          </w:tcPr>
          <w:p w14:paraId="2882D61C" w14:textId="32318F9E" w:rsidR="005054DE" w:rsidRPr="00A54F06" w:rsidRDefault="003C21D6" w:rsidP="005054D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1D6">
              <w:rPr>
                <w:rFonts w:ascii="Times New Roman" w:hAnsi="Times New Roman" w:cs="Times New Roman"/>
                <w:sz w:val="18"/>
                <w:szCs w:val="18"/>
              </w:rPr>
              <w:t>GTGCCTGGTGCTCTCTTACC</w:t>
            </w:r>
          </w:p>
        </w:tc>
      </w:tr>
      <w:tr w:rsidR="005054DE" w:rsidRPr="00A54F06" w14:paraId="6206D85B" w14:textId="77777777" w:rsidTr="003807E5">
        <w:tc>
          <w:tcPr>
            <w:tcW w:w="1536" w:type="dxa"/>
          </w:tcPr>
          <w:p w14:paraId="049CD65C" w14:textId="454D81DA" w:rsidR="005054DE" w:rsidRPr="00A54F06" w:rsidRDefault="005054DE" w:rsidP="005054DE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4F06">
              <w:rPr>
                <w:rFonts w:ascii="Times New Roman" w:hAnsi="Times New Roman" w:cs="Times New Roman" w:hint="eastAsia"/>
                <w:sz w:val="18"/>
                <w:szCs w:val="18"/>
              </w:rPr>
              <w:t>DICER</w:t>
            </w:r>
            <w:r w:rsidRPr="00A54F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A54F06">
              <w:rPr>
                <w:rFonts w:ascii="Times New Roman" w:hAnsi="Times New Roman" w:cs="Times New Roman" w:hint="eastAsia"/>
                <w:sz w:val="18"/>
                <w:szCs w:val="18"/>
              </w:rPr>
              <w:t>-AS</w:t>
            </w:r>
            <w:r w:rsidRPr="00A54F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402" w:type="dxa"/>
          </w:tcPr>
          <w:p w14:paraId="0FD82878" w14:textId="7E4DCBD5" w:rsidR="005054DE" w:rsidRPr="00A54F06" w:rsidRDefault="003C21D6" w:rsidP="005054D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1D6">
              <w:rPr>
                <w:rFonts w:ascii="Times New Roman" w:hAnsi="Times New Roman" w:cs="Times New Roman"/>
                <w:sz w:val="18"/>
                <w:szCs w:val="18"/>
              </w:rPr>
              <w:t>TGACCAGTCTTACCCCTCCT</w:t>
            </w:r>
          </w:p>
        </w:tc>
        <w:tc>
          <w:tcPr>
            <w:tcW w:w="3368" w:type="dxa"/>
          </w:tcPr>
          <w:p w14:paraId="72953B0A" w14:textId="1A2B2734" w:rsidR="005054DE" w:rsidRPr="00A54F06" w:rsidRDefault="003C21D6" w:rsidP="005054D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1D6">
              <w:rPr>
                <w:rFonts w:ascii="Times New Roman" w:hAnsi="Times New Roman" w:cs="Times New Roman"/>
                <w:sz w:val="18"/>
                <w:szCs w:val="18"/>
              </w:rPr>
              <w:t>CTGAAGCACCTGAAATGCG</w:t>
            </w:r>
          </w:p>
        </w:tc>
      </w:tr>
      <w:tr w:rsidR="005054DE" w:rsidRPr="00A54F06" w14:paraId="702A0556" w14:textId="77777777" w:rsidTr="003807E5">
        <w:tc>
          <w:tcPr>
            <w:tcW w:w="1536" w:type="dxa"/>
          </w:tcPr>
          <w:p w14:paraId="0E046C7F" w14:textId="0CD1A782" w:rsidR="005054DE" w:rsidRPr="00A54F06" w:rsidRDefault="005054DE" w:rsidP="005054DE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4F06">
              <w:rPr>
                <w:rFonts w:ascii="Times New Roman" w:hAnsi="Times New Roman" w:cs="Times New Roman" w:hint="eastAsia"/>
                <w:sz w:val="18"/>
                <w:szCs w:val="18"/>
              </w:rPr>
              <w:t>LINC</w:t>
            </w:r>
            <w:r w:rsidRPr="00A54F06">
              <w:rPr>
                <w:rFonts w:ascii="Times New Roman" w:hAnsi="Times New Roman" w:cs="Times New Roman"/>
                <w:sz w:val="18"/>
                <w:szCs w:val="18"/>
              </w:rPr>
              <w:t>01121</w:t>
            </w:r>
          </w:p>
        </w:tc>
        <w:tc>
          <w:tcPr>
            <w:tcW w:w="3402" w:type="dxa"/>
          </w:tcPr>
          <w:p w14:paraId="5AC30480" w14:textId="74FACD01" w:rsidR="005054DE" w:rsidRPr="00A54F06" w:rsidRDefault="003C21D6" w:rsidP="005054D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1D6">
              <w:rPr>
                <w:rFonts w:ascii="Times New Roman" w:hAnsi="Times New Roman" w:cs="Times New Roman"/>
                <w:sz w:val="18"/>
                <w:szCs w:val="18"/>
              </w:rPr>
              <w:t>GGAAGAAGTGTGCTGTGCCA</w:t>
            </w:r>
          </w:p>
        </w:tc>
        <w:tc>
          <w:tcPr>
            <w:tcW w:w="3368" w:type="dxa"/>
          </w:tcPr>
          <w:p w14:paraId="06907D77" w14:textId="5540AE4F" w:rsidR="005054DE" w:rsidRPr="00A54F06" w:rsidRDefault="003C21D6" w:rsidP="005054D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1D6">
              <w:rPr>
                <w:rFonts w:ascii="Times New Roman" w:hAnsi="Times New Roman" w:cs="Times New Roman"/>
                <w:sz w:val="18"/>
                <w:szCs w:val="18"/>
              </w:rPr>
              <w:t>CAACCCCTGACTCCTACACG</w:t>
            </w:r>
          </w:p>
        </w:tc>
      </w:tr>
      <w:tr w:rsidR="005054DE" w:rsidRPr="00A54F06" w14:paraId="5033B52A" w14:textId="77777777" w:rsidTr="003807E5">
        <w:tc>
          <w:tcPr>
            <w:tcW w:w="1536" w:type="dxa"/>
          </w:tcPr>
          <w:p w14:paraId="58BC6364" w14:textId="6A01045E" w:rsidR="005054DE" w:rsidRPr="00A54F06" w:rsidRDefault="005054DE" w:rsidP="005054DE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4F06">
              <w:rPr>
                <w:rFonts w:ascii="Times New Roman" w:hAnsi="Times New Roman" w:cs="Times New Roman" w:hint="eastAsia"/>
                <w:sz w:val="18"/>
                <w:szCs w:val="18"/>
              </w:rPr>
              <w:t>TUG</w:t>
            </w:r>
            <w:r w:rsidRPr="00A54F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402" w:type="dxa"/>
          </w:tcPr>
          <w:p w14:paraId="4E3DE837" w14:textId="50B196CB" w:rsidR="005054DE" w:rsidRPr="00A54F06" w:rsidRDefault="003C21D6" w:rsidP="005054D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1D6">
              <w:rPr>
                <w:rFonts w:ascii="Times New Roman" w:hAnsi="Times New Roman" w:cs="Times New Roman"/>
                <w:sz w:val="18"/>
                <w:szCs w:val="18"/>
              </w:rPr>
              <w:t>CTGAAGAAAGGCAACATC</w:t>
            </w:r>
          </w:p>
        </w:tc>
        <w:tc>
          <w:tcPr>
            <w:tcW w:w="3368" w:type="dxa"/>
          </w:tcPr>
          <w:p w14:paraId="38026D9B" w14:textId="7A7971C1" w:rsidR="005054DE" w:rsidRPr="00A54F06" w:rsidRDefault="003C21D6" w:rsidP="005054D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1D6">
              <w:rPr>
                <w:rFonts w:ascii="Times New Roman" w:hAnsi="Times New Roman" w:cs="Times New Roman"/>
                <w:sz w:val="18"/>
                <w:szCs w:val="18"/>
              </w:rPr>
              <w:t>GTAGGCTACTACAGGATTTG</w:t>
            </w:r>
          </w:p>
        </w:tc>
      </w:tr>
      <w:tr w:rsidR="005054DE" w:rsidRPr="00A54F06" w14:paraId="7228F947" w14:textId="77777777" w:rsidTr="003807E5">
        <w:tc>
          <w:tcPr>
            <w:tcW w:w="1536" w:type="dxa"/>
          </w:tcPr>
          <w:p w14:paraId="6AB9EEA3" w14:textId="2E1FB19E" w:rsidR="005054DE" w:rsidRPr="00A54F06" w:rsidRDefault="005054DE" w:rsidP="005054DE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4F06">
              <w:rPr>
                <w:rFonts w:ascii="Times New Roman" w:hAnsi="Times New Roman" w:cs="Times New Roman" w:hint="eastAsia"/>
                <w:sz w:val="18"/>
                <w:szCs w:val="18"/>
              </w:rPr>
              <w:t>PTTG</w:t>
            </w:r>
            <w:r w:rsidRPr="00A54F0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A54F06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</w:p>
        </w:tc>
        <w:tc>
          <w:tcPr>
            <w:tcW w:w="3402" w:type="dxa"/>
          </w:tcPr>
          <w:p w14:paraId="7A04D002" w14:textId="48351429" w:rsidR="005054DE" w:rsidRPr="00A54F06" w:rsidRDefault="003C21D6" w:rsidP="005054D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1D6">
              <w:rPr>
                <w:rFonts w:ascii="Times New Roman" w:hAnsi="Times New Roman" w:cs="Times New Roman"/>
                <w:sz w:val="18"/>
                <w:szCs w:val="18"/>
              </w:rPr>
              <w:t>GGGGTCTGGACCTTCAATCAA</w:t>
            </w:r>
          </w:p>
        </w:tc>
        <w:tc>
          <w:tcPr>
            <w:tcW w:w="3368" w:type="dxa"/>
          </w:tcPr>
          <w:p w14:paraId="25ACD30A" w14:textId="1B67981F" w:rsidR="005054DE" w:rsidRPr="00A54F06" w:rsidRDefault="003C21D6" w:rsidP="005054D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1D6">
              <w:rPr>
                <w:rFonts w:ascii="Times New Roman" w:hAnsi="Times New Roman" w:cs="Times New Roman"/>
                <w:sz w:val="18"/>
                <w:szCs w:val="18"/>
              </w:rPr>
              <w:t>GCTTTAGGTAAGGATGTGGGA</w:t>
            </w:r>
          </w:p>
        </w:tc>
      </w:tr>
      <w:tr w:rsidR="005054DE" w:rsidRPr="00A54F06" w14:paraId="56DA70D7" w14:textId="77777777" w:rsidTr="003807E5">
        <w:tc>
          <w:tcPr>
            <w:tcW w:w="1536" w:type="dxa"/>
          </w:tcPr>
          <w:p w14:paraId="28F0000C" w14:textId="1A14D68C" w:rsidR="005054DE" w:rsidRPr="00A54F06" w:rsidRDefault="005054DE" w:rsidP="005054DE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4F06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A54F06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3402" w:type="dxa"/>
          </w:tcPr>
          <w:p w14:paraId="1A3E8B87" w14:textId="0A4E581E" w:rsidR="005054DE" w:rsidRPr="00A54F06" w:rsidRDefault="005054DE" w:rsidP="005054D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4DE">
              <w:rPr>
                <w:rFonts w:ascii="Times New Roman" w:hAnsi="Times New Roman" w:cs="Times New Roman"/>
                <w:sz w:val="18"/>
                <w:szCs w:val="18"/>
              </w:rPr>
              <w:t>AAGAAGGAGGTTTAGGGGATCG</w:t>
            </w:r>
          </w:p>
        </w:tc>
        <w:tc>
          <w:tcPr>
            <w:tcW w:w="3368" w:type="dxa"/>
          </w:tcPr>
          <w:p w14:paraId="6C7B723D" w14:textId="3FAAD401" w:rsidR="005054DE" w:rsidRPr="00A54F06" w:rsidRDefault="005054DE" w:rsidP="005054D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4DE">
              <w:rPr>
                <w:rFonts w:ascii="Times New Roman" w:hAnsi="Times New Roman" w:cs="Times New Roman"/>
                <w:sz w:val="18"/>
                <w:szCs w:val="18"/>
              </w:rPr>
              <w:t>CCGAGAAGATGTCACCTTTGCT</w:t>
            </w:r>
          </w:p>
        </w:tc>
      </w:tr>
      <w:tr w:rsidR="005054DE" w:rsidRPr="00A54F06" w14:paraId="714E2F61" w14:textId="77777777" w:rsidTr="003807E5">
        <w:tc>
          <w:tcPr>
            <w:tcW w:w="1536" w:type="dxa"/>
          </w:tcPr>
          <w:p w14:paraId="3FB1EB56" w14:textId="38394DF6" w:rsidR="005054DE" w:rsidRPr="00A54F06" w:rsidRDefault="005054DE" w:rsidP="005054DE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4F06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A54F06">
              <w:rPr>
                <w:rFonts w:ascii="Times New Roman" w:hAnsi="Times New Roman" w:cs="Times New Roman"/>
                <w:sz w:val="18"/>
                <w:szCs w:val="18"/>
              </w:rPr>
              <w:t>DK1</w:t>
            </w:r>
          </w:p>
        </w:tc>
        <w:tc>
          <w:tcPr>
            <w:tcW w:w="3402" w:type="dxa"/>
          </w:tcPr>
          <w:p w14:paraId="279E0574" w14:textId="054244ED" w:rsidR="005054DE" w:rsidRPr="00A54F06" w:rsidRDefault="005054DE" w:rsidP="005054D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F06">
              <w:rPr>
                <w:rFonts w:ascii="Times New Roman" w:hAnsi="Times New Roman" w:cs="Times New Roman"/>
                <w:sz w:val="18"/>
                <w:szCs w:val="18"/>
              </w:rPr>
              <w:t>GTCCGCAACAGGGAAGAACAG</w:t>
            </w:r>
          </w:p>
        </w:tc>
        <w:tc>
          <w:tcPr>
            <w:tcW w:w="3368" w:type="dxa"/>
          </w:tcPr>
          <w:p w14:paraId="74440A5B" w14:textId="4839EF95" w:rsidR="005054DE" w:rsidRPr="00A54F06" w:rsidRDefault="005054DE" w:rsidP="005054D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F06">
              <w:rPr>
                <w:rFonts w:ascii="Times New Roman" w:hAnsi="Times New Roman" w:cs="Times New Roman"/>
                <w:sz w:val="18"/>
                <w:szCs w:val="18"/>
              </w:rPr>
              <w:t>CGAAAGCCAAGATAAGCAACTCC</w:t>
            </w:r>
          </w:p>
        </w:tc>
      </w:tr>
      <w:tr w:rsidR="005054DE" w:rsidRPr="00A54F06" w14:paraId="3DAAB3B1" w14:textId="77777777" w:rsidTr="003807E5">
        <w:tc>
          <w:tcPr>
            <w:tcW w:w="1536" w:type="dxa"/>
          </w:tcPr>
          <w:p w14:paraId="70758F86" w14:textId="454E1F3F" w:rsidR="005054DE" w:rsidRPr="00A54F06" w:rsidRDefault="005054DE" w:rsidP="005054DE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4F06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A54F06">
              <w:rPr>
                <w:rFonts w:ascii="Times New Roman" w:hAnsi="Times New Roman" w:cs="Times New Roman"/>
                <w:sz w:val="18"/>
                <w:szCs w:val="18"/>
              </w:rPr>
              <w:t>yclinB2</w:t>
            </w:r>
          </w:p>
        </w:tc>
        <w:tc>
          <w:tcPr>
            <w:tcW w:w="3402" w:type="dxa"/>
          </w:tcPr>
          <w:p w14:paraId="69100A47" w14:textId="01BA9AE3" w:rsidR="005054DE" w:rsidRPr="00A54F06" w:rsidRDefault="005054DE" w:rsidP="005054D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F06">
              <w:rPr>
                <w:rFonts w:ascii="Times New Roman" w:hAnsi="Times New Roman" w:cs="Times New Roman"/>
                <w:sz w:val="18"/>
                <w:szCs w:val="18"/>
              </w:rPr>
              <w:t>ACAAGTCCACTCCAAGTTTAGGC</w:t>
            </w:r>
          </w:p>
        </w:tc>
        <w:tc>
          <w:tcPr>
            <w:tcW w:w="3368" w:type="dxa"/>
          </w:tcPr>
          <w:p w14:paraId="276736B6" w14:textId="743CF00A" w:rsidR="005054DE" w:rsidRPr="00A54F06" w:rsidRDefault="005054DE" w:rsidP="005054D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F06">
              <w:rPr>
                <w:rFonts w:ascii="Times New Roman" w:hAnsi="Times New Roman" w:cs="Times New Roman"/>
                <w:sz w:val="18"/>
                <w:szCs w:val="18"/>
              </w:rPr>
              <w:t>CCAAGAGCAGAGCAGTAATCCC</w:t>
            </w:r>
          </w:p>
        </w:tc>
      </w:tr>
      <w:tr w:rsidR="005054DE" w:rsidRPr="00A54F06" w14:paraId="038603E1" w14:textId="77777777" w:rsidTr="003807E5">
        <w:tc>
          <w:tcPr>
            <w:tcW w:w="1536" w:type="dxa"/>
          </w:tcPr>
          <w:p w14:paraId="682E2BAC" w14:textId="62BF3013" w:rsidR="005054DE" w:rsidRPr="00A54F06" w:rsidRDefault="005054DE" w:rsidP="005054DE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4F06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A54F06">
              <w:rPr>
                <w:rFonts w:ascii="Times New Roman" w:hAnsi="Times New Roman" w:cs="Times New Roman"/>
                <w:sz w:val="18"/>
                <w:szCs w:val="18"/>
              </w:rPr>
              <w:t>yclinB1</w:t>
            </w:r>
          </w:p>
        </w:tc>
        <w:tc>
          <w:tcPr>
            <w:tcW w:w="3402" w:type="dxa"/>
          </w:tcPr>
          <w:p w14:paraId="4E4E464B" w14:textId="7C5C552B" w:rsidR="005054DE" w:rsidRPr="00A54F06" w:rsidRDefault="005054DE" w:rsidP="005054D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F06">
              <w:rPr>
                <w:rFonts w:ascii="Times New Roman" w:hAnsi="Times New Roman" w:cs="Times New Roman"/>
                <w:sz w:val="18"/>
                <w:szCs w:val="18"/>
              </w:rPr>
              <w:t>CTGTTGGTTTCTGCTGGGTGTAG</w:t>
            </w:r>
          </w:p>
        </w:tc>
        <w:tc>
          <w:tcPr>
            <w:tcW w:w="3368" w:type="dxa"/>
          </w:tcPr>
          <w:p w14:paraId="2BEB78CC" w14:textId="5AAEAB2D" w:rsidR="005054DE" w:rsidRPr="00A54F06" w:rsidRDefault="005054DE" w:rsidP="005054D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F06">
              <w:rPr>
                <w:rFonts w:ascii="Times New Roman" w:hAnsi="Times New Roman" w:cs="Times New Roman"/>
                <w:sz w:val="18"/>
                <w:szCs w:val="18"/>
              </w:rPr>
              <w:t>CGCCTGCCATGTTGATCTTCG</w:t>
            </w:r>
          </w:p>
        </w:tc>
      </w:tr>
      <w:tr w:rsidR="005054DE" w:rsidRPr="00A54F06" w14:paraId="582F0A1A" w14:textId="77777777" w:rsidTr="003807E5">
        <w:tc>
          <w:tcPr>
            <w:tcW w:w="1536" w:type="dxa"/>
          </w:tcPr>
          <w:p w14:paraId="11BBBDDB" w14:textId="0AA398C7" w:rsidR="005054DE" w:rsidRPr="00A54F06" w:rsidRDefault="005054DE" w:rsidP="005054DE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4F06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A54F06">
              <w:rPr>
                <w:rFonts w:ascii="Times New Roman" w:hAnsi="Times New Roman" w:cs="Times New Roman"/>
                <w:sz w:val="18"/>
                <w:szCs w:val="18"/>
              </w:rPr>
              <w:t>HOP</w:t>
            </w:r>
          </w:p>
        </w:tc>
        <w:tc>
          <w:tcPr>
            <w:tcW w:w="3402" w:type="dxa"/>
          </w:tcPr>
          <w:p w14:paraId="6A6F3992" w14:textId="047FCEFE" w:rsidR="005054DE" w:rsidRPr="00A54F06" w:rsidRDefault="005054DE" w:rsidP="005054D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F06">
              <w:rPr>
                <w:rFonts w:ascii="Times New Roman" w:hAnsi="Times New Roman" w:cs="Times New Roman"/>
                <w:sz w:val="18"/>
                <w:szCs w:val="18"/>
              </w:rPr>
              <w:t>CAGAGCTGGAACCTGAGGAG</w:t>
            </w:r>
          </w:p>
        </w:tc>
        <w:tc>
          <w:tcPr>
            <w:tcW w:w="3368" w:type="dxa"/>
          </w:tcPr>
          <w:p w14:paraId="48008D06" w14:textId="6BA65609" w:rsidR="005054DE" w:rsidRPr="00A54F06" w:rsidRDefault="005054DE" w:rsidP="005054D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F06">
              <w:rPr>
                <w:rFonts w:ascii="Times New Roman" w:hAnsi="Times New Roman" w:cs="Times New Roman"/>
                <w:sz w:val="18"/>
                <w:szCs w:val="18"/>
              </w:rPr>
              <w:t>TGGATCAGTCTGGAAAAGCA</w:t>
            </w:r>
          </w:p>
        </w:tc>
      </w:tr>
      <w:tr w:rsidR="005054DE" w:rsidRPr="00A54F06" w14:paraId="4ED54E6B" w14:textId="77777777" w:rsidTr="003807E5">
        <w:tc>
          <w:tcPr>
            <w:tcW w:w="1536" w:type="dxa"/>
          </w:tcPr>
          <w:p w14:paraId="1315E1BF" w14:textId="41954422" w:rsidR="005054DE" w:rsidRPr="00A54F06" w:rsidRDefault="005054DE" w:rsidP="005054DE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4F06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A54F06">
              <w:rPr>
                <w:rFonts w:ascii="Times New Roman" w:hAnsi="Times New Roman" w:cs="Times New Roman"/>
                <w:sz w:val="18"/>
                <w:szCs w:val="18"/>
              </w:rPr>
              <w:t>C3</w:t>
            </w:r>
          </w:p>
        </w:tc>
        <w:tc>
          <w:tcPr>
            <w:tcW w:w="3402" w:type="dxa"/>
          </w:tcPr>
          <w:p w14:paraId="49821EEC" w14:textId="051A4548" w:rsidR="005054DE" w:rsidRPr="00A54F06" w:rsidRDefault="005054DE" w:rsidP="005054D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F06">
              <w:rPr>
                <w:rFonts w:ascii="Times New Roman" w:hAnsi="Times New Roman" w:cs="Times New Roman"/>
                <w:sz w:val="18"/>
                <w:szCs w:val="18"/>
              </w:rPr>
              <w:t>GATGTCCGACTTATTCGAGAGC</w:t>
            </w:r>
          </w:p>
        </w:tc>
        <w:tc>
          <w:tcPr>
            <w:tcW w:w="3368" w:type="dxa"/>
          </w:tcPr>
          <w:p w14:paraId="1FE928F7" w14:textId="5F8847E4" w:rsidR="005054DE" w:rsidRPr="00A54F06" w:rsidRDefault="005054DE" w:rsidP="005054D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F06">
              <w:rPr>
                <w:rFonts w:ascii="Times New Roman" w:hAnsi="Times New Roman" w:cs="Times New Roman"/>
                <w:sz w:val="18"/>
                <w:szCs w:val="18"/>
              </w:rPr>
              <w:t>TTGAGCTGTAAGCGCCTTCTA</w:t>
            </w:r>
          </w:p>
        </w:tc>
      </w:tr>
      <w:tr w:rsidR="005054DE" w:rsidRPr="00A54F06" w14:paraId="15EAAA1F" w14:textId="77777777" w:rsidTr="003807E5">
        <w:tc>
          <w:tcPr>
            <w:tcW w:w="1536" w:type="dxa"/>
          </w:tcPr>
          <w:p w14:paraId="6029896B" w14:textId="79673776" w:rsidR="005054DE" w:rsidRPr="00A54F06" w:rsidRDefault="005054DE" w:rsidP="005054DE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4F06">
              <w:rPr>
                <w:rFonts w:ascii="Times New Roman" w:hAnsi="Times New Roman" w:cs="Times New Roman" w:hint="eastAsia"/>
                <w:sz w:val="18"/>
                <w:szCs w:val="18"/>
              </w:rPr>
              <w:t>RBBP</w:t>
            </w:r>
            <w:r w:rsidRPr="00A54F0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402" w:type="dxa"/>
          </w:tcPr>
          <w:p w14:paraId="3489C90E" w14:textId="1D41958A" w:rsidR="005054DE" w:rsidRPr="00A54F06" w:rsidRDefault="00FD3B3F" w:rsidP="005054D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3B3F">
              <w:rPr>
                <w:rFonts w:ascii="Times New Roman" w:hAnsi="Times New Roman" w:cs="Times New Roman"/>
                <w:sz w:val="18"/>
                <w:szCs w:val="18"/>
              </w:rPr>
              <w:t>TTGATGCGTCACACTACGACAG</w:t>
            </w:r>
          </w:p>
        </w:tc>
        <w:tc>
          <w:tcPr>
            <w:tcW w:w="3368" w:type="dxa"/>
          </w:tcPr>
          <w:p w14:paraId="24F2E93E" w14:textId="454D628A" w:rsidR="005054DE" w:rsidRPr="00A54F06" w:rsidRDefault="00FD3B3F" w:rsidP="005054D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3B3F">
              <w:rPr>
                <w:rFonts w:ascii="Times New Roman" w:hAnsi="Times New Roman" w:cs="Times New Roman"/>
                <w:sz w:val="18"/>
                <w:szCs w:val="18"/>
              </w:rPr>
              <w:t>CAAGTCTGGGTTGCACTCTCC</w:t>
            </w:r>
          </w:p>
        </w:tc>
      </w:tr>
      <w:tr w:rsidR="005054DE" w:rsidRPr="00A54F06" w14:paraId="42284DC1" w14:textId="77777777" w:rsidTr="003807E5">
        <w:tc>
          <w:tcPr>
            <w:tcW w:w="1536" w:type="dxa"/>
            <w:tcBorders>
              <w:bottom w:val="nil"/>
            </w:tcBorders>
          </w:tcPr>
          <w:p w14:paraId="668D1C62" w14:textId="0F713F74" w:rsidR="005054DE" w:rsidRPr="00A54F06" w:rsidRDefault="005054DE" w:rsidP="005054DE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4F06">
              <w:rPr>
                <w:rFonts w:ascii="Times New Roman" w:hAnsi="Times New Roman" w:cs="Times New Roman" w:hint="eastAsia"/>
                <w:sz w:val="18"/>
                <w:szCs w:val="18"/>
              </w:rPr>
              <w:t>RBBP</w:t>
            </w:r>
            <w:r w:rsidRPr="00A54F0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402" w:type="dxa"/>
            <w:tcBorders>
              <w:bottom w:val="nil"/>
            </w:tcBorders>
          </w:tcPr>
          <w:p w14:paraId="4E86D37C" w14:textId="100D2C9B" w:rsidR="005054DE" w:rsidRPr="00A54F06" w:rsidRDefault="00FD3B3F" w:rsidP="005054D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3B3F">
              <w:rPr>
                <w:rFonts w:ascii="Times New Roman" w:hAnsi="Times New Roman" w:cs="Times New Roman"/>
                <w:sz w:val="18"/>
                <w:szCs w:val="18"/>
              </w:rPr>
              <w:t>TTGAGTGGACATCTCCTAAGTG</w:t>
            </w:r>
          </w:p>
        </w:tc>
        <w:tc>
          <w:tcPr>
            <w:tcW w:w="3368" w:type="dxa"/>
            <w:tcBorders>
              <w:bottom w:val="nil"/>
            </w:tcBorders>
          </w:tcPr>
          <w:p w14:paraId="256C2DDD" w14:textId="700332BC" w:rsidR="005054DE" w:rsidRPr="00A54F06" w:rsidRDefault="00FD3B3F" w:rsidP="005054D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3B3F">
              <w:rPr>
                <w:rFonts w:ascii="Times New Roman" w:hAnsi="Times New Roman" w:cs="Times New Roman"/>
                <w:sz w:val="18"/>
                <w:szCs w:val="18"/>
              </w:rPr>
              <w:t>CCTGGTGTCCCATATCATAAGT</w:t>
            </w:r>
          </w:p>
        </w:tc>
      </w:tr>
      <w:tr w:rsidR="005054DE" w:rsidRPr="00A54F06" w14:paraId="659C8E37" w14:textId="77777777" w:rsidTr="00F34C9C">
        <w:tc>
          <w:tcPr>
            <w:tcW w:w="1536" w:type="dxa"/>
            <w:tcBorders>
              <w:top w:val="nil"/>
              <w:bottom w:val="nil"/>
            </w:tcBorders>
          </w:tcPr>
          <w:p w14:paraId="1F3BB01E" w14:textId="2D3D66DF" w:rsidR="005054DE" w:rsidRPr="00A54F06" w:rsidRDefault="005054DE" w:rsidP="005054DE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4F06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A54F0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A54F06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4FE041EB" w14:textId="49B3011E" w:rsidR="005054DE" w:rsidRPr="00A54F06" w:rsidRDefault="00E41B38" w:rsidP="005054D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1B38">
              <w:rPr>
                <w:rFonts w:ascii="Times New Roman" w:hAnsi="Times New Roman" w:cs="Times New Roman"/>
                <w:sz w:val="18"/>
                <w:szCs w:val="18"/>
              </w:rPr>
              <w:t>TGACTGCGTGCTGTTATTCC</w:t>
            </w:r>
          </w:p>
        </w:tc>
        <w:tc>
          <w:tcPr>
            <w:tcW w:w="3368" w:type="dxa"/>
            <w:tcBorders>
              <w:top w:val="nil"/>
              <w:bottom w:val="nil"/>
            </w:tcBorders>
          </w:tcPr>
          <w:p w14:paraId="694DB819" w14:textId="027CD1C7" w:rsidR="005054DE" w:rsidRPr="00A54F06" w:rsidRDefault="00E41B38" w:rsidP="005054D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1B38">
              <w:rPr>
                <w:rFonts w:ascii="Times New Roman" w:hAnsi="Times New Roman" w:cs="Times New Roman"/>
                <w:sz w:val="18"/>
                <w:szCs w:val="18"/>
              </w:rPr>
              <w:t>CGATTTCCCACCCCAAG</w:t>
            </w:r>
          </w:p>
        </w:tc>
      </w:tr>
      <w:tr w:rsidR="005054DE" w:rsidRPr="00A54F06" w14:paraId="7CBC280E" w14:textId="77777777" w:rsidTr="00F34C9C">
        <w:tc>
          <w:tcPr>
            <w:tcW w:w="1536" w:type="dxa"/>
            <w:tcBorders>
              <w:top w:val="nil"/>
              <w:bottom w:val="nil"/>
            </w:tcBorders>
          </w:tcPr>
          <w:p w14:paraId="69678B09" w14:textId="78125AE4" w:rsidR="005054DE" w:rsidRPr="00A54F06" w:rsidRDefault="005054DE" w:rsidP="005054DE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4F06">
              <w:rPr>
                <w:rFonts w:ascii="Times New Roman" w:hAnsi="Times New Roman" w:cs="Times New Roman" w:hint="eastAsia"/>
                <w:sz w:val="18"/>
                <w:szCs w:val="18"/>
              </w:rPr>
              <w:t>SET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444DC896" w14:textId="32160373" w:rsidR="005054DE" w:rsidRPr="00A54F06" w:rsidRDefault="00182BA4" w:rsidP="005054D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BA4">
              <w:rPr>
                <w:rFonts w:ascii="Times New Roman" w:hAnsi="Times New Roman" w:cs="Times New Roman"/>
                <w:sz w:val="18"/>
                <w:szCs w:val="18"/>
              </w:rPr>
              <w:t>GTCAAACGCAGAATAAAGCC</w:t>
            </w:r>
          </w:p>
        </w:tc>
        <w:tc>
          <w:tcPr>
            <w:tcW w:w="3368" w:type="dxa"/>
            <w:tcBorders>
              <w:top w:val="nil"/>
              <w:bottom w:val="nil"/>
            </w:tcBorders>
          </w:tcPr>
          <w:p w14:paraId="7715070B" w14:textId="0678F1B7" w:rsidR="005054DE" w:rsidRPr="00A54F06" w:rsidRDefault="00182BA4" w:rsidP="005054D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BA4">
              <w:rPr>
                <w:rFonts w:ascii="Times New Roman" w:hAnsi="Times New Roman" w:cs="Times New Roman"/>
                <w:sz w:val="18"/>
                <w:szCs w:val="18"/>
              </w:rPr>
              <w:t>ATCATCCATATCGGGAACCAA</w:t>
            </w:r>
          </w:p>
        </w:tc>
      </w:tr>
      <w:tr w:rsidR="005054DE" w:rsidRPr="00762371" w14:paraId="6B174DD8" w14:textId="77777777" w:rsidTr="003807E5">
        <w:tc>
          <w:tcPr>
            <w:tcW w:w="1536" w:type="dxa"/>
            <w:tcBorders>
              <w:top w:val="nil"/>
              <w:bottom w:val="single" w:sz="12" w:space="0" w:color="auto"/>
            </w:tcBorders>
          </w:tcPr>
          <w:p w14:paraId="7E901568" w14:textId="402C7E68" w:rsidR="005054DE" w:rsidRDefault="005054DE" w:rsidP="005054DE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4F06">
              <w:rPr>
                <w:rFonts w:ascii="Times New Roman" w:hAnsi="Times New Roman" w:cs="Times New Roman" w:hint="eastAsia"/>
                <w:sz w:val="18"/>
                <w:szCs w:val="18"/>
              </w:rPr>
              <w:t>SETD</w:t>
            </w:r>
            <w:r w:rsidRPr="00A54F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A54F06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3402" w:type="dxa"/>
            <w:tcBorders>
              <w:top w:val="nil"/>
              <w:bottom w:val="single" w:sz="12" w:space="0" w:color="auto"/>
            </w:tcBorders>
          </w:tcPr>
          <w:p w14:paraId="78923A34" w14:textId="77E1F508" w:rsidR="005054DE" w:rsidRPr="00762371" w:rsidRDefault="00282BCE" w:rsidP="005054D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2BCE">
              <w:rPr>
                <w:rFonts w:ascii="Times New Roman" w:hAnsi="Times New Roman" w:cs="Times New Roman"/>
                <w:sz w:val="18"/>
                <w:szCs w:val="18"/>
              </w:rPr>
              <w:t>AAGGTGTACCGCTATGAT</w:t>
            </w:r>
          </w:p>
        </w:tc>
        <w:tc>
          <w:tcPr>
            <w:tcW w:w="3368" w:type="dxa"/>
            <w:tcBorders>
              <w:top w:val="nil"/>
              <w:bottom w:val="single" w:sz="12" w:space="0" w:color="auto"/>
            </w:tcBorders>
          </w:tcPr>
          <w:p w14:paraId="1CCFCDCF" w14:textId="782BDFE0" w:rsidR="005054DE" w:rsidRPr="00762371" w:rsidRDefault="00282BCE" w:rsidP="005054D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2BCE">
              <w:rPr>
                <w:rFonts w:ascii="Times New Roman" w:hAnsi="Times New Roman" w:cs="Times New Roman"/>
                <w:sz w:val="18"/>
                <w:szCs w:val="18"/>
              </w:rPr>
              <w:t>CCAATATAGAACTCGTCCAG</w:t>
            </w:r>
          </w:p>
        </w:tc>
      </w:tr>
    </w:tbl>
    <w:p w14:paraId="4CA4A4B6" w14:textId="77777777" w:rsidR="00B177B7" w:rsidRDefault="00B177B7"/>
    <w:sectPr w:rsidR="00B177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A468B1D" w14:textId="77777777" w:rsidR="00545C43" w:rsidRDefault="00545C43" w:rsidP="00B177B7">
      <w:r>
        <w:separator/>
      </w:r>
    </w:p>
  </w:endnote>
  <w:endnote w:type="continuationSeparator" w:id="0">
    <w:p w14:paraId="4AB40B95" w14:textId="77777777" w:rsidR="00545C43" w:rsidRDefault="00545C43" w:rsidP="00B177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81BBA65" w14:textId="77777777" w:rsidR="00545C43" w:rsidRDefault="00545C43" w:rsidP="00B177B7">
      <w:r>
        <w:separator/>
      </w:r>
    </w:p>
  </w:footnote>
  <w:footnote w:type="continuationSeparator" w:id="0">
    <w:p w14:paraId="790F9A76" w14:textId="77777777" w:rsidR="00545C43" w:rsidRDefault="00545C43" w:rsidP="00B177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23D3"/>
    <w:rsid w:val="00033D13"/>
    <w:rsid w:val="000C34F6"/>
    <w:rsid w:val="000C3894"/>
    <w:rsid w:val="0010588B"/>
    <w:rsid w:val="00111A8B"/>
    <w:rsid w:val="00176CF9"/>
    <w:rsid w:val="00182BA4"/>
    <w:rsid w:val="00282BCE"/>
    <w:rsid w:val="003807E5"/>
    <w:rsid w:val="00396C3A"/>
    <w:rsid w:val="003A3710"/>
    <w:rsid w:val="003C21D6"/>
    <w:rsid w:val="003D3638"/>
    <w:rsid w:val="0044146C"/>
    <w:rsid w:val="00443062"/>
    <w:rsid w:val="004A7D4C"/>
    <w:rsid w:val="004E56BD"/>
    <w:rsid w:val="005054DE"/>
    <w:rsid w:val="0051247F"/>
    <w:rsid w:val="00545C43"/>
    <w:rsid w:val="00591991"/>
    <w:rsid w:val="00615909"/>
    <w:rsid w:val="006312E8"/>
    <w:rsid w:val="006323D3"/>
    <w:rsid w:val="006529AD"/>
    <w:rsid w:val="00661FC9"/>
    <w:rsid w:val="006721D4"/>
    <w:rsid w:val="00734C79"/>
    <w:rsid w:val="00762371"/>
    <w:rsid w:val="007A6E9C"/>
    <w:rsid w:val="007D301E"/>
    <w:rsid w:val="008E0969"/>
    <w:rsid w:val="00916A17"/>
    <w:rsid w:val="00921911"/>
    <w:rsid w:val="0095537A"/>
    <w:rsid w:val="00987A6F"/>
    <w:rsid w:val="009C6C4D"/>
    <w:rsid w:val="00A02602"/>
    <w:rsid w:val="00A064F4"/>
    <w:rsid w:val="00A54F06"/>
    <w:rsid w:val="00A86301"/>
    <w:rsid w:val="00B177B7"/>
    <w:rsid w:val="00B26C58"/>
    <w:rsid w:val="00BF0983"/>
    <w:rsid w:val="00D12422"/>
    <w:rsid w:val="00D1755A"/>
    <w:rsid w:val="00DA0F7E"/>
    <w:rsid w:val="00DC498E"/>
    <w:rsid w:val="00E41B38"/>
    <w:rsid w:val="00E46B3B"/>
    <w:rsid w:val="00EA5C68"/>
    <w:rsid w:val="00EB4074"/>
    <w:rsid w:val="00F029C7"/>
    <w:rsid w:val="00F34C9C"/>
    <w:rsid w:val="00FD3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643278"/>
  <w15:chartTrackingRefBased/>
  <w15:docId w15:val="{50B5F25B-BFD7-4EE8-AC51-087A339AFE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177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177B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177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177B7"/>
    <w:rPr>
      <w:sz w:val="18"/>
      <w:szCs w:val="18"/>
    </w:rPr>
  </w:style>
  <w:style w:type="table" w:styleId="a7">
    <w:name w:val="Table Grid"/>
    <w:basedOn w:val="a1"/>
    <w:uiPriority w:val="39"/>
    <w:rsid w:val="00B177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9771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4</TotalTime>
  <Pages>2</Pages>
  <Words>368</Words>
  <Characters>2098</Characters>
  <Application>Microsoft Office Word</Application>
  <DocSecurity>0</DocSecurity>
  <Lines>17</Lines>
  <Paragraphs>4</Paragraphs>
  <ScaleCrop>false</ScaleCrop>
  <Company/>
  <LinksUpToDate>false</LinksUpToDate>
  <CharactersWithSpaces>2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ye li</dc:creator>
  <cp:keywords/>
  <dc:description/>
  <cp:lastModifiedBy>icey</cp:lastModifiedBy>
  <cp:revision>35</cp:revision>
  <dcterms:created xsi:type="dcterms:W3CDTF">2020-05-22T02:53:00Z</dcterms:created>
  <dcterms:modified xsi:type="dcterms:W3CDTF">2021-02-08T06:48:00Z</dcterms:modified>
</cp:coreProperties>
</file>